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4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3590"/>
        <w:gridCol w:w="900"/>
      </w:tblGrid>
      <w:tr w:rsidR="00D72642" w:rsidRPr="00E01AAE" w14:paraId="61267FA2" w14:textId="77777777" w:rsidTr="004D40F7">
        <w:trPr>
          <w:jc w:val="center"/>
        </w:trPr>
        <w:tc>
          <w:tcPr>
            <w:tcW w:w="13590" w:type="dxa"/>
            <w:tcBorders>
              <w:top w:val="nil"/>
              <w:left w:val="nil"/>
              <w:bottom w:val="nil"/>
              <w:right w:val="nil"/>
            </w:tcBorders>
            <w:shd w:val="clear" w:color="auto" w:fill="auto"/>
            <w:tcMar>
              <w:top w:w="100" w:type="dxa"/>
              <w:left w:w="100" w:type="dxa"/>
              <w:bottom w:w="100" w:type="dxa"/>
              <w:right w:w="100" w:type="dxa"/>
            </w:tcMar>
          </w:tcPr>
          <w:p w14:paraId="2CF99D82" w14:textId="776F0F38" w:rsidR="00C835DE" w:rsidRPr="00B87CBF" w:rsidRDefault="00C835DE" w:rsidP="008F5AD0">
            <w:pPr>
              <w:spacing w:line="480" w:lineRule="auto"/>
              <w:ind w:left="620" w:right="348"/>
              <w:rPr>
                <w:rFonts w:ascii="Times New Roman" w:hAnsi="Times New Roman" w:cs="Times New Roman"/>
                <w:b/>
                <w:sz w:val="24"/>
                <w:szCs w:val="24"/>
              </w:rPr>
            </w:pPr>
            <w:r w:rsidRPr="00B87CBF">
              <w:rPr>
                <w:rFonts w:ascii="Times New Roman" w:hAnsi="Times New Roman" w:cs="Times New Roman"/>
                <w:b/>
                <w:sz w:val="24"/>
                <w:szCs w:val="24"/>
              </w:rPr>
              <w:t>Supplemental 1 – Government Relations Issues, Proposed Action(s), and Potential Outcome(s)</w:t>
            </w:r>
          </w:p>
          <w:tbl>
            <w:tblPr>
              <w:tblStyle w:val="TableGrid"/>
              <w:tblW w:w="13320" w:type="dxa"/>
              <w:tblLayout w:type="fixed"/>
              <w:tblLook w:val="04A0" w:firstRow="1" w:lastRow="0" w:firstColumn="1" w:lastColumn="0" w:noHBand="0" w:noVBand="1"/>
            </w:tblPr>
            <w:tblGrid>
              <w:gridCol w:w="3150"/>
              <w:gridCol w:w="4680"/>
              <w:gridCol w:w="5490"/>
            </w:tblGrid>
            <w:tr w:rsidR="00C835DE" w:rsidRPr="00E01AAE" w14:paraId="67EB4C70" w14:textId="77777777" w:rsidTr="00C87562">
              <w:trPr>
                <w:trHeight w:val="341"/>
              </w:trPr>
              <w:tc>
                <w:tcPr>
                  <w:tcW w:w="3150" w:type="dxa"/>
                </w:tcPr>
                <w:p w14:paraId="7F1C475C" w14:textId="77777777" w:rsidR="00C835DE" w:rsidRPr="00B87CBF" w:rsidRDefault="00C835DE" w:rsidP="00C835DE">
                  <w:pPr>
                    <w:spacing w:line="480" w:lineRule="auto"/>
                    <w:rPr>
                      <w:rFonts w:ascii="Times New Roman" w:hAnsi="Times New Roman" w:cs="Times New Roman"/>
                      <w:b/>
                      <w:sz w:val="24"/>
                      <w:szCs w:val="24"/>
                    </w:rPr>
                  </w:pPr>
                  <w:r w:rsidRPr="00B87CBF">
                    <w:rPr>
                      <w:rFonts w:ascii="Times New Roman" w:hAnsi="Times New Roman" w:cs="Times New Roman"/>
                      <w:b/>
                      <w:sz w:val="24"/>
                      <w:szCs w:val="24"/>
                    </w:rPr>
                    <w:t>Issues</w:t>
                  </w:r>
                </w:p>
              </w:tc>
              <w:tc>
                <w:tcPr>
                  <w:tcW w:w="4680" w:type="dxa"/>
                </w:tcPr>
                <w:p w14:paraId="7AEA8B08" w14:textId="77777777" w:rsidR="00C835DE" w:rsidRPr="00B87CBF" w:rsidRDefault="00C835DE" w:rsidP="00C835DE">
                  <w:pPr>
                    <w:spacing w:line="480" w:lineRule="auto"/>
                    <w:rPr>
                      <w:rFonts w:ascii="Times New Roman" w:hAnsi="Times New Roman" w:cs="Times New Roman"/>
                      <w:b/>
                      <w:sz w:val="24"/>
                      <w:szCs w:val="24"/>
                    </w:rPr>
                  </w:pPr>
                  <w:r w:rsidRPr="00B87CBF">
                    <w:rPr>
                      <w:rFonts w:ascii="Times New Roman" w:hAnsi="Times New Roman" w:cs="Times New Roman"/>
                      <w:b/>
                      <w:sz w:val="24"/>
                      <w:szCs w:val="24"/>
                    </w:rPr>
                    <w:t>Proposed Action(s)</w:t>
                  </w:r>
                </w:p>
              </w:tc>
              <w:tc>
                <w:tcPr>
                  <w:tcW w:w="5490" w:type="dxa"/>
                </w:tcPr>
                <w:p w14:paraId="12E4A06E" w14:textId="77777777" w:rsidR="00C835DE" w:rsidRPr="00B87CBF" w:rsidRDefault="00C835DE" w:rsidP="00C835DE">
                  <w:pPr>
                    <w:spacing w:line="480" w:lineRule="auto"/>
                    <w:rPr>
                      <w:rFonts w:ascii="Times New Roman" w:hAnsi="Times New Roman" w:cs="Times New Roman"/>
                      <w:b/>
                      <w:sz w:val="24"/>
                      <w:szCs w:val="24"/>
                    </w:rPr>
                  </w:pPr>
                  <w:r w:rsidRPr="00B87CBF">
                    <w:rPr>
                      <w:rFonts w:ascii="Times New Roman" w:hAnsi="Times New Roman" w:cs="Times New Roman"/>
                      <w:b/>
                      <w:sz w:val="24"/>
                      <w:szCs w:val="24"/>
                    </w:rPr>
                    <w:t>Potential Outcome(s)</w:t>
                  </w:r>
                </w:p>
              </w:tc>
            </w:tr>
            <w:tr w:rsidR="00C835DE" w:rsidRPr="00E01AAE" w14:paraId="7D9F2A7B" w14:textId="77777777" w:rsidTr="00C87562">
              <w:trPr>
                <w:trHeight w:val="3707"/>
              </w:trPr>
              <w:tc>
                <w:tcPr>
                  <w:tcW w:w="3150" w:type="dxa"/>
                </w:tcPr>
                <w:p w14:paraId="6B4E3CBE" w14:textId="77777777" w:rsidR="00C835DE" w:rsidRPr="00E01AAE" w:rsidRDefault="00C835DE" w:rsidP="00C835DE">
                  <w:pPr>
                    <w:rPr>
                      <w:rFonts w:ascii="Times New Roman" w:hAnsi="Times New Roman" w:cs="Times New Roman"/>
                      <w:sz w:val="20"/>
                      <w:szCs w:val="20"/>
                    </w:rPr>
                  </w:pPr>
                  <w:r w:rsidRPr="00E01AAE">
                    <w:rPr>
                      <w:rFonts w:ascii="Times New Roman" w:hAnsi="Times New Roman" w:cs="Times New Roman"/>
                      <w:sz w:val="20"/>
                      <w:szCs w:val="20"/>
                    </w:rPr>
                    <w:t xml:space="preserve">There is a lack of clear and consistent operational terminology within and across government agency documents (i.e., building codes, national design guides, standards and policies) related to accessible housing. </w:t>
                  </w:r>
                </w:p>
                <w:p w14:paraId="337D31D2" w14:textId="77777777" w:rsidR="00C835DE" w:rsidRPr="00E01AAE" w:rsidRDefault="00C835DE" w:rsidP="00C835DE">
                  <w:pPr>
                    <w:rPr>
                      <w:rFonts w:ascii="Times New Roman" w:hAnsi="Times New Roman" w:cs="Times New Roman"/>
                      <w:sz w:val="20"/>
                      <w:szCs w:val="20"/>
                    </w:rPr>
                  </w:pPr>
                </w:p>
                <w:p w14:paraId="64ED153C" w14:textId="77777777" w:rsidR="00C835DE" w:rsidRPr="00B87CBF" w:rsidRDefault="00C835DE" w:rsidP="00C835DE">
                  <w:pPr>
                    <w:tabs>
                      <w:tab w:val="left" w:pos="334"/>
                    </w:tabs>
                    <w:rPr>
                      <w:rFonts w:ascii="Times New Roman" w:hAnsi="Times New Roman" w:cs="Times New Roman"/>
                      <w:sz w:val="20"/>
                      <w:szCs w:val="20"/>
                    </w:rPr>
                  </w:pPr>
                  <w:r w:rsidRPr="00B87CBF">
                    <w:rPr>
                      <w:rFonts w:ascii="Times New Roman" w:hAnsi="Times New Roman" w:cs="Times New Roman"/>
                      <w:sz w:val="20"/>
                      <w:szCs w:val="20"/>
                    </w:rPr>
                    <w:t xml:space="preserve">The length and complexity of </w:t>
                  </w:r>
                </w:p>
                <w:p w14:paraId="765497BA" w14:textId="77777777" w:rsidR="00C835DE" w:rsidRPr="00B87CBF" w:rsidRDefault="00C835DE" w:rsidP="00C835DE">
                  <w:pPr>
                    <w:tabs>
                      <w:tab w:val="left" w:pos="334"/>
                    </w:tabs>
                    <w:rPr>
                      <w:rFonts w:ascii="Times New Roman" w:hAnsi="Times New Roman" w:cs="Times New Roman"/>
                      <w:sz w:val="20"/>
                      <w:szCs w:val="20"/>
                    </w:rPr>
                  </w:pPr>
                  <w:proofErr w:type="gramStart"/>
                  <w:r w:rsidRPr="00B87CBF">
                    <w:rPr>
                      <w:rFonts w:ascii="Times New Roman" w:hAnsi="Times New Roman" w:cs="Times New Roman"/>
                      <w:sz w:val="20"/>
                      <w:szCs w:val="20"/>
                    </w:rPr>
                    <w:t>existing</w:t>
                  </w:r>
                  <w:proofErr w:type="gramEnd"/>
                  <w:r w:rsidRPr="00B87CBF">
                    <w:rPr>
                      <w:rFonts w:ascii="Times New Roman" w:hAnsi="Times New Roman" w:cs="Times New Roman"/>
                      <w:sz w:val="20"/>
                      <w:szCs w:val="20"/>
                    </w:rPr>
                    <w:t xml:space="preserve"> standards (i.e., National Standard of Canada CSA/ASC B652:23 Accessible dwellings) creates challenges with interpretation and widespread utility amongst housing developers.</w:t>
                  </w:r>
                </w:p>
              </w:tc>
              <w:tc>
                <w:tcPr>
                  <w:tcW w:w="4680" w:type="dxa"/>
                </w:tcPr>
                <w:p w14:paraId="264DC138" w14:textId="77777777" w:rsidR="00C835DE" w:rsidRPr="00B87CBF" w:rsidRDefault="00C835DE" w:rsidP="00C835DE">
                  <w:pPr>
                    <w:rPr>
                      <w:rFonts w:ascii="Times New Roman" w:hAnsi="Times New Roman" w:cs="Times New Roman"/>
                      <w:sz w:val="20"/>
                      <w:szCs w:val="20"/>
                    </w:rPr>
                  </w:pPr>
                  <w:r w:rsidRPr="00B87CBF">
                    <w:rPr>
                      <w:rFonts w:ascii="Times New Roman" w:hAnsi="Times New Roman" w:cs="Times New Roman"/>
                      <w:sz w:val="20"/>
                      <w:szCs w:val="20"/>
                    </w:rPr>
                    <w:t>Work to obtain clarity and consensus on accessible housing terminology across levels of government as well as to standards and guides by providing specific references to what constitutes adaptable or universally designed dwellings.</w:t>
                  </w:r>
                </w:p>
                <w:p w14:paraId="0FFA448F" w14:textId="77777777" w:rsidR="00C835DE" w:rsidRPr="00B87CBF" w:rsidRDefault="00C835DE" w:rsidP="00C835DE">
                  <w:pPr>
                    <w:rPr>
                      <w:rFonts w:ascii="Times New Roman" w:hAnsi="Times New Roman" w:cs="Times New Roman"/>
                      <w:sz w:val="20"/>
                      <w:szCs w:val="20"/>
                    </w:rPr>
                  </w:pPr>
                </w:p>
                <w:p w14:paraId="0F24D2CE" w14:textId="34F228D5" w:rsidR="00C835DE" w:rsidRPr="00B87CBF" w:rsidRDefault="00C835DE" w:rsidP="00C835DE">
                  <w:pPr>
                    <w:rPr>
                      <w:rFonts w:ascii="Times New Roman" w:hAnsi="Times New Roman" w:cs="Times New Roman"/>
                      <w:sz w:val="20"/>
                      <w:szCs w:val="20"/>
                    </w:rPr>
                  </w:pPr>
                  <w:r w:rsidRPr="00B87CBF">
                    <w:rPr>
                      <w:rFonts w:ascii="Times New Roman" w:hAnsi="Times New Roman" w:cs="Times New Roman"/>
                      <w:sz w:val="20"/>
                      <w:szCs w:val="20"/>
                    </w:rPr>
                    <w:t xml:space="preserve">Enhance standards and guides by providing reasons why specific accessible home features are needed in </w:t>
                  </w:r>
                  <w:r w:rsidR="00B90CC9" w:rsidRPr="00B87CBF">
                    <w:rPr>
                      <w:rFonts w:ascii="Times New Roman" w:hAnsi="Times New Roman" w:cs="Times New Roman"/>
                      <w:sz w:val="20"/>
                      <w:szCs w:val="20"/>
                    </w:rPr>
                    <w:t xml:space="preserve">within </w:t>
                  </w:r>
                  <w:r w:rsidRPr="00B87CBF">
                    <w:rPr>
                      <w:rFonts w:ascii="Times New Roman" w:hAnsi="Times New Roman" w:cs="Times New Roman"/>
                      <w:sz w:val="20"/>
                      <w:szCs w:val="20"/>
                    </w:rPr>
                    <w:t xml:space="preserve">these documents.  </w:t>
                  </w:r>
                </w:p>
              </w:tc>
              <w:tc>
                <w:tcPr>
                  <w:tcW w:w="5490" w:type="dxa"/>
                </w:tcPr>
                <w:p w14:paraId="12B7ECCD" w14:textId="77777777" w:rsidR="00C835DE" w:rsidRPr="00B87CBF" w:rsidRDefault="00C835DE" w:rsidP="00C835DE">
                  <w:pPr>
                    <w:rPr>
                      <w:rFonts w:ascii="Times New Roman" w:hAnsi="Times New Roman" w:cs="Times New Roman"/>
                      <w:sz w:val="20"/>
                      <w:szCs w:val="20"/>
                    </w:rPr>
                  </w:pPr>
                  <w:r w:rsidRPr="00B87CBF">
                    <w:rPr>
                      <w:rFonts w:ascii="Times New Roman" w:hAnsi="Times New Roman" w:cs="Times New Roman"/>
                      <w:sz w:val="20"/>
                      <w:szCs w:val="20"/>
                    </w:rPr>
                    <w:t xml:space="preserve">Clearer terminology will reduce systemic barriers, confusion, and misinterpretation of policy and legislation that can limit the incorporation and enforcement of key accessibility features in homes. </w:t>
                  </w:r>
                </w:p>
                <w:p w14:paraId="35041E49" w14:textId="77777777" w:rsidR="00C835DE" w:rsidRPr="00B87CBF" w:rsidRDefault="00C835DE" w:rsidP="00C835DE">
                  <w:pPr>
                    <w:rPr>
                      <w:rFonts w:ascii="Times New Roman" w:hAnsi="Times New Roman" w:cs="Times New Roman"/>
                      <w:sz w:val="20"/>
                      <w:szCs w:val="20"/>
                    </w:rPr>
                  </w:pPr>
                </w:p>
                <w:p w14:paraId="7A0A97A1" w14:textId="77777777" w:rsidR="00C835DE" w:rsidRPr="00B87CBF" w:rsidRDefault="00C835DE" w:rsidP="00C835DE">
                  <w:pPr>
                    <w:rPr>
                      <w:rFonts w:ascii="Times New Roman" w:hAnsi="Times New Roman" w:cs="Times New Roman"/>
                      <w:sz w:val="20"/>
                      <w:szCs w:val="20"/>
                    </w:rPr>
                  </w:pPr>
                  <w:r w:rsidRPr="00B87CBF">
                    <w:rPr>
                      <w:rFonts w:ascii="Times New Roman" w:hAnsi="Times New Roman" w:cs="Times New Roman"/>
                      <w:sz w:val="20"/>
                      <w:szCs w:val="20"/>
                    </w:rPr>
                    <w:t>Providing a rationale for the need of specific accessible home features can serve to support proper implementation by home builders, and address negative attitudinal barriers towards accessible home design.</w:t>
                  </w:r>
                </w:p>
                <w:p w14:paraId="0367F5C6" w14:textId="77777777" w:rsidR="00C835DE" w:rsidRPr="00B87CBF" w:rsidRDefault="00C835DE" w:rsidP="00C835DE">
                  <w:pPr>
                    <w:rPr>
                      <w:rFonts w:ascii="Times New Roman" w:hAnsi="Times New Roman" w:cs="Times New Roman"/>
                      <w:sz w:val="20"/>
                      <w:szCs w:val="20"/>
                    </w:rPr>
                  </w:pPr>
                </w:p>
                <w:p w14:paraId="464C7130" w14:textId="77777777" w:rsidR="00C835DE" w:rsidRPr="00B87CBF" w:rsidRDefault="00C835DE" w:rsidP="00C835DE">
                  <w:pPr>
                    <w:rPr>
                      <w:rFonts w:ascii="Times New Roman" w:hAnsi="Times New Roman" w:cs="Times New Roman"/>
                      <w:sz w:val="20"/>
                      <w:szCs w:val="20"/>
                    </w:rPr>
                  </w:pPr>
                  <w:r w:rsidRPr="00B87CBF">
                    <w:rPr>
                      <w:rFonts w:ascii="Times New Roman" w:hAnsi="Times New Roman" w:cs="Times New Roman"/>
                      <w:sz w:val="20"/>
                      <w:szCs w:val="20"/>
                    </w:rPr>
                    <w:t xml:space="preserve">Shorter documents with clear terminology and simplified standards that align with building code regulations and funding policies would support housing developers to implement the standards in practice with greater ease, consistency, timeliness, and cost-effectiveness.  For dwellers, this may lead to homes that are designed to better suit to their accessible housing needs. </w:t>
                  </w:r>
                </w:p>
              </w:tc>
            </w:tr>
            <w:tr w:rsidR="00C835DE" w:rsidRPr="00E01AAE" w14:paraId="5086D21A" w14:textId="77777777" w:rsidTr="00C87562">
              <w:tc>
                <w:tcPr>
                  <w:tcW w:w="3150" w:type="dxa"/>
                </w:tcPr>
                <w:p w14:paraId="1D1784E9" w14:textId="77777777" w:rsidR="00C835DE" w:rsidRPr="00E01AAE" w:rsidRDefault="003C64CC" w:rsidP="00C835DE">
                  <w:pPr>
                    <w:rPr>
                      <w:rFonts w:ascii="Times New Roman" w:hAnsi="Times New Roman" w:cs="Times New Roman"/>
                      <w:sz w:val="20"/>
                      <w:szCs w:val="20"/>
                    </w:rPr>
                  </w:pPr>
                  <w:r w:rsidRPr="00E01AAE">
                    <w:rPr>
                      <w:rFonts w:ascii="Times New Roman" w:hAnsi="Times New Roman" w:cs="Times New Roman"/>
                      <w:sz w:val="20"/>
                      <w:szCs w:val="20"/>
                    </w:rPr>
                    <w:t>Failing to expertly review if initial design, permits, and subsequent inspections of homes are in compliance with accessibility standards can lead to a home that does not meet the end-user needs.</w:t>
                  </w:r>
                </w:p>
                <w:p w14:paraId="3A940045" w14:textId="77777777" w:rsidR="003C64CC" w:rsidRPr="00E01AAE" w:rsidRDefault="003C64CC" w:rsidP="00C835DE">
                  <w:pPr>
                    <w:rPr>
                      <w:rFonts w:ascii="Times New Roman" w:hAnsi="Times New Roman" w:cs="Times New Roman"/>
                      <w:sz w:val="20"/>
                      <w:szCs w:val="20"/>
                    </w:rPr>
                  </w:pPr>
                </w:p>
                <w:p w14:paraId="43196534" w14:textId="28FEEA04" w:rsidR="003C64CC" w:rsidRPr="00B87CBF" w:rsidRDefault="003C64CC" w:rsidP="003C64CC">
                  <w:pPr>
                    <w:rPr>
                      <w:rFonts w:ascii="Times New Roman" w:hAnsi="Times New Roman" w:cs="Times New Roman"/>
                      <w:sz w:val="20"/>
                      <w:szCs w:val="20"/>
                    </w:rPr>
                  </w:pPr>
                  <w:r w:rsidRPr="00B87CBF">
                    <w:rPr>
                      <w:rFonts w:ascii="Times New Roman" w:hAnsi="Times New Roman" w:cs="Times New Roman"/>
                      <w:sz w:val="20"/>
                      <w:szCs w:val="20"/>
                    </w:rPr>
                    <w:t>Similarly, if public policies and municipal bylaws are not carefully aligned with the economy of market housing, such as financial penalties that too small and provincial or federal funding that is insufficient, market housing developers will have little motivation to comply with government initiatives, and will choose to pay fines over reducing profits.</w:t>
                  </w:r>
                </w:p>
              </w:tc>
              <w:tc>
                <w:tcPr>
                  <w:tcW w:w="4680" w:type="dxa"/>
                </w:tcPr>
                <w:p w14:paraId="6B7D00E1" w14:textId="77777777" w:rsidR="00C835DE" w:rsidRPr="00B87CBF" w:rsidRDefault="003C64CC" w:rsidP="003C64CC">
                  <w:pPr>
                    <w:rPr>
                      <w:rFonts w:ascii="Times New Roman" w:hAnsi="Times New Roman" w:cs="Times New Roman"/>
                      <w:sz w:val="20"/>
                      <w:szCs w:val="20"/>
                    </w:rPr>
                  </w:pPr>
                  <w:r w:rsidRPr="00B87CBF">
                    <w:rPr>
                      <w:rFonts w:ascii="Times New Roman" w:hAnsi="Times New Roman" w:cs="Times New Roman"/>
                      <w:sz w:val="20"/>
                      <w:szCs w:val="20"/>
                    </w:rPr>
                    <w:t>Federal level actions:</w:t>
                  </w:r>
                </w:p>
                <w:p w14:paraId="18932CAA" w14:textId="77777777" w:rsidR="003C64CC" w:rsidRPr="00B87CBF" w:rsidRDefault="003C64CC" w:rsidP="003C64CC">
                  <w:pPr>
                    <w:pStyle w:val="ListParagraph"/>
                    <w:numPr>
                      <w:ilvl w:val="0"/>
                      <w:numId w:val="2"/>
                    </w:numPr>
                    <w:rPr>
                      <w:rFonts w:ascii="Times New Roman" w:hAnsi="Times New Roman" w:cs="Times New Roman"/>
                      <w:sz w:val="20"/>
                      <w:szCs w:val="20"/>
                    </w:rPr>
                  </w:pPr>
                  <w:r w:rsidRPr="00B87CBF">
                    <w:rPr>
                      <w:rFonts w:ascii="Times New Roman" w:hAnsi="Times New Roman" w:cs="Times New Roman"/>
                      <w:sz w:val="20"/>
                      <w:szCs w:val="20"/>
                    </w:rPr>
                    <w:t>Acknowledge and take responsible action towards advancement of baseline accessibility in the National Building Code of Canada to reduce discrimination faced by people with disabilities in their right to adequate housing, and improve alignment of Canada’s model building code with the National Housing Strategy Act, the UN Convention on the Rights of Persons with Disabilities, and Canadian human rights codes.</w:t>
                  </w:r>
                </w:p>
                <w:p w14:paraId="01DA5CD8" w14:textId="757E75DB" w:rsidR="003C64CC" w:rsidRPr="00B87CBF" w:rsidRDefault="003C64CC" w:rsidP="002266C4">
                  <w:pPr>
                    <w:pStyle w:val="ListParagraph"/>
                    <w:numPr>
                      <w:ilvl w:val="0"/>
                      <w:numId w:val="2"/>
                    </w:numPr>
                    <w:rPr>
                      <w:rFonts w:ascii="Times New Roman" w:hAnsi="Times New Roman" w:cs="Times New Roman"/>
                      <w:sz w:val="20"/>
                      <w:szCs w:val="20"/>
                    </w:rPr>
                  </w:pPr>
                  <w:r w:rsidRPr="00B87CBF">
                    <w:rPr>
                      <w:rFonts w:ascii="Times New Roman" w:hAnsi="Times New Roman" w:cs="Times New Roman"/>
                      <w:sz w:val="20"/>
                      <w:szCs w:val="20"/>
                    </w:rPr>
                    <w:t xml:space="preserve">Improve data collection on the accessible housing needs for people with disabilities, neurodiversity, older adults, and those in the Deaf and </w:t>
                  </w:r>
                  <w:r w:rsidR="00256483">
                    <w:rPr>
                      <w:rFonts w:ascii="Times New Roman" w:hAnsi="Times New Roman" w:cs="Times New Roman"/>
                      <w:sz w:val="20"/>
                      <w:szCs w:val="20"/>
                    </w:rPr>
                    <w:t>Sight-loss</w:t>
                  </w:r>
                  <w:r w:rsidRPr="00B87CBF">
                    <w:rPr>
                      <w:rFonts w:ascii="Times New Roman" w:hAnsi="Times New Roman" w:cs="Times New Roman"/>
                      <w:sz w:val="20"/>
                      <w:szCs w:val="20"/>
                    </w:rPr>
                    <w:t xml:space="preserve"> communities, including the use of longitudinal surveys.</w:t>
                  </w:r>
                </w:p>
                <w:p w14:paraId="02A5AD99" w14:textId="766B2548" w:rsidR="003C64CC" w:rsidRPr="00B87CBF" w:rsidRDefault="003C64CC" w:rsidP="003C64CC">
                  <w:pPr>
                    <w:pStyle w:val="ListParagraph"/>
                    <w:numPr>
                      <w:ilvl w:val="0"/>
                      <w:numId w:val="2"/>
                    </w:numPr>
                    <w:rPr>
                      <w:rFonts w:ascii="Times New Roman" w:hAnsi="Times New Roman" w:cs="Times New Roman"/>
                      <w:sz w:val="20"/>
                      <w:szCs w:val="20"/>
                    </w:rPr>
                  </w:pPr>
                  <w:r w:rsidRPr="00B87CBF">
                    <w:rPr>
                      <w:rFonts w:ascii="Times New Roman" w:hAnsi="Times New Roman" w:cs="Times New Roman"/>
                      <w:sz w:val="20"/>
                      <w:szCs w:val="20"/>
                    </w:rPr>
                    <w:t>Improve support of the business supply chain for accessibility related products.</w:t>
                  </w:r>
                </w:p>
                <w:p w14:paraId="5857ECD5" w14:textId="2A1C2DD8" w:rsidR="003C64CC" w:rsidRPr="00B87CBF" w:rsidRDefault="003C64CC" w:rsidP="003C64CC">
                  <w:pPr>
                    <w:pStyle w:val="ListParagraph"/>
                    <w:numPr>
                      <w:ilvl w:val="0"/>
                      <w:numId w:val="2"/>
                    </w:numPr>
                    <w:rPr>
                      <w:rFonts w:ascii="Times New Roman" w:hAnsi="Times New Roman" w:cs="Times New Roman"/>
                      <w:sz w:val="20"/>
                      <w:szCs w:val="20"/>
                    </w:rPr>
                  </w:pPr>
                  <w:r w:rsidRPr="00B87CBF">
                    <w:rPr>
                      <w:rFonts w:ascii="Times New Roman" w:hAnsi="Times New Roman" w:cs="Times New Roman"/>
                      <w:sz w:val="20"/>
                      <w:szCs w:val="20"/>
                    </w:rPr>
                    <w:lastRenderedPageBreak/>
                    <w:t>Consider implementation of a federal funding program to improve and provide equitable support across the country for accessibility-related modifications, and work to find ways to improve the motivation of property owners and landlords to retro-fit and modify existing homes to meet the accessibility needs of tenants.</w:t>
                  </w:r>
                </w:p>
                <w:p w14:paraId="26CEA167" w14:textId="77777777" w:rsidR="003C64CC" w:rsidRPr="00B87CBF" w:rsidRDefault="003C64CC" w:rsidP="003C64CC">
                  <w:pPr>
                    <w:rPr>
                      <w:rFonts w:ascii="Times New Roman" w:hAnsi="Times New Roman" w:cs="Times New Roman"/>
                      <w:sz w:val="20"/>
                      <w:szCs w:val="20"/>
                    </w:rPr>
                  </w:pPr>
                </w:p>
                <w:p w14:paraId="7716AE18" w14:textId="77777777" w:rsidR="003C64CC" w:rsidRPr="00B87CBF" w:rsidRDefault="003C64CC" w:rsidP="003C64CC">
                  <w:pPr>
                    <w:rPr>
                      <w:rFonts w:ascii="Times New Roman" w:hAnsi="Times New Roman" w:cs="Times New Roman"/>
                      <w:sz w:val="20"/>
                      <w:szCs w:val="20"/>
                    </w:rPr>
                  </w:pPr>
                  <w:r w:rsidRPr="00B87CBF">
                    <w:rPr>
                      <w:rFonts w:ascii="Times New Roman" w:hAnsi="Times New Roman" w:cs="Times New Roman"/>
                      <w:sz w:val="20"/>
                      <w:szCs w:val="20"/>
                    </w:rPr>
                    <w:t>Provincial level actions:</w:t>
                  </w:r>
                </w:p>
                <w:p w14:paraId="75CC1BEA" w14:textId="44FDBF5D" w:rsidR="003856D2" w:rsidRPr="00B87CBF" w:rsidRDefault="003C64CC" w:rsidP="002266C4">
                  <w:pPr>
                    <w:pStyle w:val="ListParagraph"/>
                    <w:numPr>
                      <w:ilvl w:val="0"/>
                      <w:numId w:val="3"/>
                    </w:numPr>
                    <w:rPr>
                      <w:rFonts w:ascii="Times New Roman" w:hAnsi="Times New Roman" w:cs="Times New Roman"/>
                      <w:sz w:val="20"/>
                      <w:szCs w:val="20"/>
                    </w:rPr>
                  </w:pPr>
                  <w:r w:rsidRPr="00B87CBF">
                    <w:rPr>
                      <w:rFonts w:ascii="Times New Roman" w:hAnsi="Times New Roman" w:cs="Times New Roman"/>
                      <w:sz w:val="20"/>
                      <w:szCs w:val="20"/>
                    </w:rPr>
                    <w:t>Hold municipalities accountable for improving the enforcement for developers to build accessible housing, and to find strategies to increase their development.</w:t>
                  </w:r>
                </w:p>
                <w:p w14:paraId="5FD7C02F" w14:textId="1534CDAD" w:rsidR="003856D2" w:rsidRPr="00B87CBF" w:rsidRDefault="003C64CC" w:rsidP="002266C4">
                  <w:pPr>
                    <w:pStyle w:val="ListParagraph"/>
                    <w:numPr>
                      <w:ilvl w:val="0"/>
                      <w:numId w:val="3"/>
                    </w:numPr>
                    <w:rPr>
                      <w:rFonts w:ascii="Times New Roman" w:hAnsi="Times New Roman" w:cs="Times New Roman"/>
                      <w:sz w:val="20"/>
                      <w:szCs w:val="20"/>
                    </w:rPr>
                  </w:pPr>
                  <w:r w:rsidRPr="00B87CBF">
                    <w:rPr>
                      <w:rFonts w:ascii="Times New Roman" w:hAnsi="Times New Roman" w:cs="Times New Roman"/>
                      <w:sz w:val="20"/>
                      <w:szCs w:val="20"/>
                    </w:rPr>
                    <w:t>I</w:t>
                  </w:r>
                  <w:r w:rsidR="003856D2" w:rsidRPr="00B87CBF">
                    <w:rPr>
                      <w:rFonts w:ascii="Times New Roman" w:hAnsi="Times New Roman" w:cs="Times New Roman"/>
                      <w:sz w:val="20"/>
                      <w:szCs w:val="20"/>
                    </w:rPr>
                    <w:t>mprove</w:t>
                  </w:r>
                  <w:r w:rsidRPr="00B87CBF">
                    <w:rPr>
                      <w:rFonts w:ascii="Times New Roman" w:hAnsi="Times New Roman" w:cs="Times New Roman"/>
                      <w:sz w:val="20"/>
                      <w:szCs w:val="20"/>
                    </w:rPr>
                    <w:t xml:space="preserve"> and increas</w:t>
                  </w:r>
                  <w:r w:rsidR="003856D2" w:rsidRPr="00B87CBF">
                    <w:rPr>
                      <w:rFonts w:ascii="Times New Roman" w:hAnsi="Times New Roman" w:cs="Times New Roman"/>
                      <w:sz w:val="20"/>
                      <w:szCs w:val="20"/>
                    </w:rPr>
                    <w:t>e</w:t>
                  </w:r>
                  <w:r w:rsidRPr="00B87CBF">
                    <w:rPr>
                      <w:rFonts w:ascii="Times New Roman" w:hAnsi="Times New Roman" w:cs="Times New Roman"/>
                      <w:sz w:val="20"/>
                      <w:szCs w:val="20"/>
                    </w:rPr>
                    <w:t xml:space="preserve"> access to funding programs for accessibility-related home modifications, including removing life-time funding caps, increasing funding access to middle-income earners, and expanding available products and</w:t>
                  </w:r>
                  <w:r w:rsidR="003856D2" w:rsidRPr="00B87CBF">
                    <w:rPr>
                      <w:rFonts w:ascii="Times New Roman" w:hAnsi="Times New Roman" w:cs="Times New Roman"/>
                      <w:sz w:val="20"/>
                      <w:szCs w:val="20"/>
                    </w:rPr>
                    <w:t xml:space="preserve"> features eligible for funding.</w:t>
                  </w:r>
                </w:p>
                <w:p w14:paraId="5A2E45B0" w14:textId="236CAEBC" w:rsidR="003856D2" w:rsidRPr="00B87CBF" w:rsidRDefault="003856D2" w:rsidP="002266C4">
                  <w:pPr>
                    <w:pStyle w:val="ListParagraph"/>
                    <w:numPr>
                      <w:ilvl w:val="0"/>
                      <w:numId w:val="3"/>
                    </w:numPr>
                    <w:rPr>
                      <w:rFonts w:ascii="Times New Roman" w:hAnsi="Times New Roman" w:cs="Times New Roman"/>
                      <w:sz w:val="20"/>
                      <w:szCs w:val="20"/>
                    </w:rPr>
                  </w:pPr>
                  <w:r w:rsidRPr="00B87CBF">
                    <w:rPr>
                      <w:rFonts w:ascii="Times New Roman" w:hAnsi="Times New Roman" w:cs="Times New Roman"/>
                      <w:sz w:val="20"/>
                      <w:szCs w:val="20"/>
                    </w:rPr>
                    <w:t>P</w:t>
                  </w:r>
                  <w:r w:rsidR="003C64CC" w:rsidRPr="00B87CBF">
                    <w:rPr>
                      <w:rFonts w:ascii="Times New Roman" w:hAnsi="Times New Roman" w:cs="Times New Roman"/>
                      <w:sz w:val="20"/>
                      <w:szCs w:val="20"/>
                    </w:rPr>
                    <w:t>rovide tax rebate programs for home accessibility related products to support business supply chain</w:t>
                  </w:r>
                  <w:r w:rsidRPr="00B87CBF">
                    <w:rPr>
                      <w:rFonts w:ascii="Times New Roman" w:hAnsi="Times New Roman" w:cs="Times New Roman"/>
                      <w:sz w:val="20"/>
                      <w:szCs w:val="20"/>
                    </w:rPr>
                    <w:t>.</w:t>
                  </w:r>
                </w:p>
                <w:p w14:paraId="2C30B31A" w14:textId="7C375C87" w:rsidR="003856D2" w:rsidRPr="00B87CBF" w:rsidRDefault="003856D2" w:rsidP="002266C4">
                  <w:pPr>
                    <w:pStyle w:val="ListParagraph"/>
                    <w:numPr>
                      <w:ilvl w:val="0"/>
                      <w:numId w:val="3"/>
                    </w:numPr>
                    <w:rPr>
                      <w:rFonts w:ascii="Times New Roman" w:hAnsi="Times New Roman" w:cs="Times New Roman"/>
                      <w:sz w:val="20"/>
                      <w:szCs w:val="20"/>
                    </w:rPr>
                  </w:pPr>
                  <w:r w:rsidRPr="00B87CBF">
                    <w:rPr>
                      <w:rFonts w:ascii="Times New Roman" w:hAnsi="Times New Roman" w:cs="Times New Roman"/>
                      <w:sz w:val="20"/>
                      <w:szCs w:val="20"/>
                    </w:rPr>
                    <w:t>A</w:t>
                  </w:r>
                  <w:r w:rsidR="003C64CC" w:rsidRPr="00B87CBF">
                    <w:rPr>
                      <w:rFonts w:ascii="Times New Roman" w:hAnsi="Times New Roman" w:cs="Times New Roman"/>
                      <w:sz w:val="20"/>
                      <w:szCs w:val="20"/>
                    </w:rPr>
                    <w:t>cknowledge and take responsibility for advancement of accessible housing features in provincial building codes and adoption of new national standards as they arise</w:t>
                  </w:r>
                  <w:r w:rsidRPr="00B87CBF">
                    <w:rPr>
                      <w:rFonts w:ascii="Times New Roman" w:hAnsi="Times New Roman" w:cs="Times New Roman"/>
                      <w:color w:val="222222"/>
                      <w:sz w:val="20"/>
                      <w:szCs w:val="20"/>
                      <w:highlight w:val="white"/>
                    </w:rPr>
                    <w:t>.</w:t>
                  </w:r>
                </w:p>
                <w:p w14:paraId="04F9A355" w14:textId="0E77E044" w:rsidR="003856D2" w:rsidRPr="00B87CBF" w:rsidRDefault="003C64CC" w:rsidP="002266C4">
                  <w:pPr>
                    <w:pStyle w:val="ListParagraph"/>
                    <w:numPr>
                      <w:ilvl w:val="0"/>
                      <w:numId w:val="3"/>
                    </w:numPr>
                    <w:rPr>
                      <w:rFonts w:ascii="Times New Roman" w:hAnsi="Times New Roman" w:cs="Times New Roman"/>
                      <w:sz w:val="20"/>
                      <w:szCs w:val="20"/>
                    </w:rPr>
                  </w:pPr>
                  <w:r w:rsidRPr="00B87CBF">
                    <w:rPr>
                      <w:rFonts w:ascii="Times New Roman" w:hAnsi="Times New Roman" w:cs="Times New Roman"/>
                      <w:color w:val="222222"/>
                      <w:sz w:val="20"/>
                      <w:szCs w:val="20"/>
                      <w:highlight w:val="white"/>
                    </w:rPr>
                    <w:t>Create grants for preferred financing and leasing related to creation of accessible homes</w:t>
                  </w:r>
                  <w:r w:rsidR="003856D2" w:rsidRPr="00B87CBF">
                    <w:rPr>
                      <w:rFonts w:ascii="Times New Roman" w:hAnsi="Times New Roman" w:cs="Times New Roman"/>
                      <w:color w:val="222222"/>
                      <w:sz w:val="20"/>
                      <w:szCs w:val="20"/>
                      <w:highlight w:val="white"/>
                    </w:rPr>
                    <w:t>.</w:t>
                  </w:r>
                </w:p>
                <w:p w14:paraId="380ADEE6" w14:textId="77777777" w:rsidR="003C64CC" w:rsidRPr="00B87CBF" w:rsidRDefault="003C64CC" w:rsidP="003856D2">
                  <w:pPr>
                    <w:pStyle w:val="ListParagraph"/>
                    <w:numPr>
                      <w:ilvl w:val="0"/>
                      <w:numId w:val="3"/>
                    </w:numPr>
                    <w:rPr>
                      <w:rFonts w:ascii="Times New Roman" w:hAnsi="Times New Roman" w:cs="Times New Roman"/>
                      <w:sz w:val="20"/>
                      <w:szCs w:val="20"/>
                    </w:rPr>
                  </w:pPr>
                  <w:r w:rsidRPr="00B87CBF">
                    <w:rPr>
                      <w:rFonts w:ascii="Times New Roman" w:hAnsi="Times New Roman" w:cs="Times New Roman"/>
                      <w:color w:val="222222"/>
                      <w:sz w:val="20"/>
                      <w:szCs w:val="20"/>
                      <w:highlight w:val="white"/>
                    </w:rPr>
                    <w:t>Create cross-ministry programs to improve data collection efforts needed to support understanding of unit costs that impact accessible housing.</w:t>
                  </w:r>
                </w:p>
                <w:p w14:paraId="22369C8D" w14:textId="77777777" w:rsidR="002266C4" w:rsidRPr="00B87CBF" w:rsidRDefault="002266C4" w:rsidP="002266C4">
                  <w:pPr>
                    <w:pStyle w:val="ListParagraph"/>
                    <w:rPr>
                      <w:rFonts w:ascii="Times New Roman" w:hAnsi="Times New Roman" w:cs="Times New Roman"/>
                      <w:sz w:val="20"/>
                      <w:szCs w:val="20"/>
                    </w:rPr>
                  </w:pPr>
                </w:p>
                <w:p w14:paraId="6FE70007" w14:textId="77777777" w:rsidR="002266C4" w:rsidRPr="00B87CBF" w:rsidRDefault="002266C4" w:rsidP="002266C4">
                  <w:pPr>
                    <w:rPr>
                      <w:rFonts w:ascii="Times New Roman" w:hAnsi="Times New Roman" w:cs="Times New Roman"/>
                      <w:sz w:val="20"/>
                      <w:szCs w:val="20"/>
                    </w:rPr>
                  </w:pPr>
                  <w:r w:rsidRPr="00B87CBF">
                    <w:rPr>
                      <w:rFonts w:ascii="Times New Roman" w:hAnsi="Times New Roman" w:cs="Times New Roman"/>
                      <w:sz w:val="20"/>
                      <w:szCs w:val="20"/>
                    </w:rPr>
                    <w:t>Municipal level actions:</w:t>
                  </w:r>
                </w:p>
                <w:p w14:paraId="6F46AD2C" w14:textId="085693CA" w:rsidR="002266C4" w:rsidRPr="00B87CBF" w:rsidRDefault="002266C4" w:rsidP="002266C4">
                  <w:pPr>
                    <w:pStyle w:val="ListParagraph"/>
                    <w:numPr>
                      <w:ilvl w:val="0"/>
                      <w:numId w:val="4"/>
                    </w:numPr>
                    <w:rPr>
                      <w:rFonts w:ascii="Times New Roman" w:hAnsi="Times New Roman" w:cs="Times New Roman"/>
                      <w:sz w:val="20"/>
                      <w:szCs w:val="20"/>
                    </w:rPr>
                  </w:pPr>
                  <w:r w:rsidRPr="00B87CBF">
                    <w:rPr>
                      <w:rFonts w:ascii="Times New Roman" w:hAnsi="Times New Roman" w:cs="Times New Roman"/>
                      <w:sz w:val="20"/>
                      <w:szCs w:val="20"/>
                    </w:rPr>
                    <w:t xml:space="preserve">Hire permanent accessibility coordinator roles who are responsible for providing expertise on </w:t>
                  </w:r>
                  <w:r w:rsidRPr="00B87CBF">
                    <w:rPr>
                      <w:rFonts w:ascii="Times New Roman" w:hAnsi="Times New Roman" w:cs="Times New Roman"/>
                      <w:sz w:val="20"/>
                      <w:szCs w:val="20"/>
                    </w:rPr>
                    <w:lastRenderedPageBreak/>
                    <w:t>City councils in relation to decisions, processes, and policies for accessible housing.</w:t>
                  </w:r>
                </w:p>
                <w:p w14:paraId="154B8084" w14:textId="0F6BAE07" w:rsidR="002266C4" w:rsidRPr="00B87CBF" w:rsidRDefault="002266C4" w:rsidP="002266C4">
                  <w:pPr>
                    <w:pStyle w:val="ListParagraph"/>
                    <w:numPr>
                      <w:ilvl w:val="0"/>
                      <w:numId w:val="4"/>
                    </w:numPr>
                    <w:rPr>
                      <w:rFonts w:ascii="Times New Roman" w:hAnsi="Times New Roman" w:cs="Times New Roman"/>
                      <w:sz w:val="20"/>
                      <w:szCs w:val="20"/>
                    </w:rPr>
                  </w:pPr>
                  <w:r w:rsidRPr="00B87CBF">
                    <w:rPr>
                      <w:rFonts w:ascii="Times New Roman" w:hAnsi="Times New Roman" w:cs="Times New Roman"/>
                      <w:sz w:val="20"/>
                      <w:szCs w:val="20"/>
                    </w:rPr>
                    <w:t>Provide city zoning organizational charts and processes to reduce inefficiencies and circular processes that impede the attainment of accessible housing needs to be met, particularly with respect to compliance of current building occupancy classifications and fire code</w:t>
                  </w:r>
                </w:p>
                <w:p w14:paraId="77879C0A" w14:textId="2FEBFC47" w:rsidR="002266C4" w:rsidRPr="00B87CBF" w:rsidRDefault="002266C4" w:rsidP="002266C4">
                  <w:pPr>
                    <w:pStyle w:val="ListParagraph"/>
                    <w:numPr>
                      <w:ilvl w:val="0"/>
                      <w:numId w:val="4"/>
                    </w:numPr>
                    <w:rPr>
                      <w:rFonts w:ascii="Times New Roman" w:hAnsi="Times New Roman" w:cs="Times New Roman"/>
                      <w:sz w:val="20"/>
                      <w:szCs w:val="20"/>
                    </w:rPr>
                  </w:pPr>
                  <w:r w:rsidRPr="00B87CBF">
                    <w:rPr>
                      <w:rFonts w:ascii="Times New Roman" w:hAnsi="Times New Roman" w:cs="Times New Roman"/>
                      <w:sz w:val="20"/>
                      <w:szCs w:val="20"/>
                    </w:rPr>
                    <w:t>Expedite building permits, zoning applications, and approvals for buildings that prioritize accessible design and retro-fits related to accessibility that are above minimum building code regulations.</w:t>
                  </w:r>
                </w:p>
                <w:p w14:paraId="404C5415" w14:textId="69F1B5FF" w:rsidR="002266C4" w:rsidRPr="00B87CBF" w:rsidRDefault="002266C4" w:rsidP="002266C4">
                  <w:pPr>
                    <w:pStyle w:val="ListParagraph"/>
                    <w:numPr>
                      <w:ilvl w:val="0"/>
                      <w:numId w:val="4"/>
                    </w:numPr>
                    <w:rPr>
                      <w:rFonts w:ascii="Times New Roman" w:hAnsi="Times New Roman" w:cs="Times New Roman"/>
                      <w:sz w:val="20"/>
                      <w:szCs w:val="20"/>
                    </w:rPr>
                  </w:pPr>
                  <w:r w:rsidRPr="00B87CBF">
                    <w:rPr>
                      <w:rFonts w:ascii="Times New Roman" w:hAnsi="Times New Roman" w:cs="Times New Roman"/>
                      <w:sz w:val="20"/>
                      <w:szCs w:val="20"/>
                    </w:rPr>
                    <w:t>Create and improve processes for early stage enforcement and auditing of building sites to better enforce accessibility compliance and execution of accessible design within building plans.</w:t>
                  </w:r>
                </w:p>
              </w:tc>
              <w:tc>
                <w:tcPr>
                  <w:tcW w:w="5490" w:type="dxa"/>
                </w:tcPr>
                <w:p w14:paraId="224BFD20" w14:textId="79B93110" w:rsidR="00C835DE" w:rsidRPr="00B87CBF" w:rsidRDefault="003856D2" w:rsidP="003C64CC">
                  <w:pPr>
                    <w:rPr>
                      <w:rFonts w:ascii="Times New Roman" w:hAnsi="Times New Roman" w:cs="Times New Roman"/>
                      <w:sz w:val="20"/>
                      <w:szCs w:val="20"/>
                    </w:rPr>
                  </w:pPr>
                  <w:r w:rsidRPr="00B87CBF">
                    <w:rPr>
                      <w:rFonts w:ascii="Times New Roman" w:hAnsi="Times New Roman" w:cs="Times New Roman"/>
                      <w:sz w:val="20"/>
                      <w:szCs w:val="20"/>
                    </w:rPr>
                    <w:lastRenderedPageBreak/>
                    <w:t>A</w:t>
                  </w:r>
                  <w:r w:rsidR="003C64CC" w:rsidRPr="00B87CBF">
                    <w:rPr>
                      <w:rFonts w:ascii="Times New Roman" w:hAnsi="Times New Roman" w:cs="Times New Roman"/>
                      <w:sz w:val="20"/>
                      <w:szCs w:val="20"/>
                    </w:rPr>
                    <w:t>ll levels of government would benefit from implementing processes to improve the transfer of information related to accessible housing prog</w:t>
                  </w:r>
                  <w:r w:rsidRPr="00B87CBF">
                    <w:rPr>
                      <w:rFonts w:ascii="Times New Roman" w:hAnsi="Times New Roman" w:cs="Times New Roman"/>
                      <w:sz w:val="20"/>
                      <w:szCs w:val="20"/>
                    </w:rPr>
                    <w:t>rams, initiatives, and policies, which could lead to greater incentives and enforcement of regulations and standards related to accessible housing.</w:t>
                  </w:r>
                </w:p>
                <w:p w14:paraId="371E9B38" w14:textId="77777777" w:rsidR="003856D2" w:rsidRPr="00B87CBF" w:rsidRDefault="003856D2" w:rsidP="003C64CC">
                  <w:pPr>
                    <w:rPr>
                      <w:rFonts w:ascii="Times New Roman" w:hAnsi="Times New Roman" w:cs="Times New Roman"/>
                      <w:sz w:val="20"/>
                      <w:szCs w:val="20"/>
                    </w:rPr>
                  </w:pPr>
                </w:p>
                <w:p w14:paraId="7C2CC7C6" w14:textId="66222B84" w:rsidR="003856D2" w:rsidRPr="00B87CBF" w:rsidRDefault="0005743A" w:rsidP="003C64CC">
                  <w:pPr>
                    <w:rPr>
                      <w:rFonts w:ascii="Times New Roman" w:hAnsi="Times New Roman" w:cs="Times New Roman"/>
                      <w:color w:val="222222"/>
                      <w:sz w:val="20"/>
                      <w:szCs w:val="20"/>
                    </w:rPr>
                  </w:pPr>
                  <w:r w:rsidRPr="00B87CBF">
                    <w:rPr>
                      <w:rFonts w:ascii="Times New Roman" w:hAnsi="Times New Roman" w:cs="Times New Roman"/>
                      <w:color w:val="222222"/>
                      <w:sz w:val="20"/>
                      <w:szCs w:val="20"/>
                      <w:highlight w:val="white"/>
                    </w:rPr>
                    <w:t>P</w:t>
                  </w:r>
                  <w:r w:rsidR="003856D2" w:rsidRPr="00B87CBF">
                    <w:rPr>
                      <w:rFonts w:ascii="Times New Roman" w:hAnsi="Times New Roman" w:cs="Times New Roman"/>
                      <w:color w:val="222222"/>
                      <w:sz w:val="20"/>
                      <w:szCs w:val="20"/>
                      <w:highlight w:val="white"/>
                    </w:rPr>
                    <w:t xml:space="preserve">rograms that integrate information sharing between the </w:t>
                  </w:r>
                  <w:r w:rsidRPr="00B87CBF">
                    <w:rPr>
                      <w:rFonts w:ascii="Times New Roman" w:hAnsi="Times New Roman" w:cs="Times New Roman"/>
                      <w:color w:val="222222"/>
                      <w:sz w:val="20"/>
                      <w:szCs w:val="20"/>
                      <w:highlight w:val="white"/>
                    </w:rPr>
                    <w:t xml:space="preserve">social, health and economic </w:t>
                  </w:r>
                  <w:r w:rsidR="003856D2" w:rsidRPr="00B87CBF">
                    <w:rPr>
                      <w:rFonts w:ascii="Times New Roman" w:hAnsi="Times New Roman" w:cs="Times New Roman"/>
                      <w:color w:val="222222"/>
                      <w:sz w:val="20"/>
                      <w:szCs w:val="20"/>
                      <w:highlight w:val="white"/>
                    </w:rPr>
                    <w:t>ministries</w:t>
                  </w:r>
                  <w:r w:rsidRPr="00B87CBF">
                    <w:rPr>
                      <w:rFonts w:ascii="Times New Roman" w:hAnsi="Times New Roman" w:cs="Times New Roman"/>
                      <w:color w:val="222222"/>
                      <w:sz w:val="20"/>
                      <w:szCs w:val="20"/>
                      <w:highlight w:val="white"/>
                    </w:rPr>
                    <w:t xml:space="preserve"> regarding the </w:t>
                  </w:r>
                  <w:r w:rsidR="003856D2" w:rsidRPr="00B87CBF">
                    <w:rPr>
                      <w:rFonts w:ascii="Times New Roman" w:hAnsi="Times New Roman" w:cs="Times New Roman"/>
                      <w:color w:val="222222"/>
                      <w:sz w:val="20"/>
                      <w:szCs w:val="20"/>
                      <w:highlight w:val="white"/>
                    </w:rPr>
                    <w:t xml:space="preserve">current lack of availability of accessible housing can </w:t>
                  </w:r>
                  <w:r w:rsidRPr="00B87CBF">
                    <w:rPr>
                      <w:rFonts w:ascii="Times New Roman" w:hAnsi="Times New Roman" w:cs="Times New Roman"/>
                      <w:color w:val="222222"/>
                      <w:sz w:val="20"/>
                      <w:szCs w:val="20"/>
                      <w:highlight w:val="white"/>
                    </w:rPr>
                    <w:t>lead to a</w:t>
                  </w:r>
                  <w:r w:rsidR="003856D2" w:rsidRPr="00B87CBF">
                    <w:rPr>
                      <w:rFonts w:ascii="Times New Roman" w:hAnsi="Times New Roman" w:cs="Times New Roman"/>
                      <w:color w:val="222222"/>
                      <w:sz w:val="20"/>
                      <w:szCs w:val="20"/>
                      <w:highlight w:val="white"/>
                    </w:rPr>
                    <w:t xml:space="preserve"> better und</w:t>
                  </w:r>
                  <w:r w:rsidRPr="00B87CBF">
                    <w:rPr>
                      <w:rFonts w:ascii="Times New Roman" w:hAnsi="Times New Roman" w:cs="Times New Roman"/>
                      <w:color w:val="222222"/>
                      <w:sz w:val="20"/>
                      <w:szCs w:val="20"/>
                      <w:highlight w:val="white"/>
                    </w:rPr>
                    <w:t>erstanding of its’ importance</w:t>
                  </w:r>
                  <w:r w:rsidR="002C2026" w:rsidRPr="00B87CBF">
                    <w:rPr>
                      <w:rFonts w:ascii="Times New Roman" w:hAnsi="Times New Roman" w:cs="Times New Roman"/>
                      <w:color w:val="222222"/>
                      <w:sz w:val="20"/>
                      <w:szCs w:val="20"/>
                      <w:highlight w:val="white"/>
                    </w:rPr>
                    <w:t xml:space="preserve"> (e.g., impact or association of inaccessible housing with </w:t>
                  </w:r>
                  <w:r w:rsidR="003856D2" w:rsidRPr="00B87CBF">
                    <w:rPr>
                      <w:rFonts w:ascii="Times New Roman" w:hAnsi="Times New Roman" w:cs="Times New Roman"/>
                      <w:color w:val="222222"/>
                      <w:sz w:val="20"/>
                      <w:szCs w:val="20"/>
                      <w:highlight w:val="white"/>
                    </w:rPr>
                    <w:t>healthcare unit costs</w:t>
                  </w:r>
                  <w:r w:rsidR="002C2026" w:rsidRPr="00B87CBF">
                    <w:rPr>
                      <w:rFonts w:ascii="Times New Roman" w:hAnsi="Times New Roman" w:cs="Times New Roman"/>
                      <w:color w:val="222222"/>
                      <w:sz w:val="20"/>
                      <w:szCs w:val="20"/>
                      <w:highlight w:val="white"/>
                    </w:rPr>
                    <w:t xml:space="preserve">, such as </w:t>
                  </w:r>
                  <w:r w:rsidR="003856D2" w:rsidRPr="00B87CBF">
                    <w:rPr>
                      <w:rFonts w:ascii="Times New Roman" w:hAnsi="Times New Roman" w:cs="Times New Roman"/>
                      <w:color w:val="222222"/>
                      <w:sz w:val="20"/>
                      <w:szCs w:val="20"/>
                      <w:highlight w:val="white"/>
                    </w:rPr>
                    <w:t>length of hospital stays and alternate level of care provision, long term and residential care admissions, community support and community healt</w:t>
                  </w:r>
                  <w:r w:rsidR="002C2026" w:rsidRPr="00B87CBF">
                    <w:rPr>
                      <w:rFonts w:ascii="Times New Roman" w:hAnsi="Times New Roman" w:cs="Times New Roman"/>
                      <w:color w:val="222222"/>
                      <w:sz w:val="20"/>
                      <w:szCs w:val="20"/>
                      <w:highlight w:val="white"/>
                    </w:rPr>
                    <w:t>h care service utilization, etc</w:t>
                  </w:r>
                  <w:r w:rsidRPr="00B87CBF">
                    <w:rPr>
                      <w:rFonts w:ascii="Times New Roman" w:hAnsi="Times New Roman" w:cs="Times New Roman"/>
                      <w:color w:val="222222"/>
                      <w:sz w:val="20"/>
                      <w:szCs w:val="20"/>
                    </w:rPr>
                    <w:t>.</w:t>
                  </w:r>
                </w:p>
                <w:p w14:paraId="6223FE2F" w14:textId="77777777" w:rsidR="0005743A" w:rsidRPr="00B87CBF" w:rsidRDefault="0005743A" w:rsidP="003C64CC">
                  <w:pPr>
                    <w:rPr>
                      <w:rFonts w:ascii="Times New Roman" w:hAnsi="Times New Roman" w:cs="Times New Roman"/>
                      <w:color w:val="222222"/>
                      <w:sz w:val="20"/>
                      <w:szCs w:val="20"/>
                    </w:rPr>
                  </w:pPr>
                </w:p>
                <w:p w14:paraId="0A38D6B9" w14:textId="77777777" w:rsidR="0005743A" w:rsidRPr="00B87CBF" w:rsidRDefault="0005743A" w:rsidP="0005743A">
                  <w:pPr>
                    <w:rPr>
                      <w:rFonts w:ascii="Times New Roman" w:hAnsi="Times New Roman" w:cs="Times New Roman"/>
                      <w:sz w:val="20"/>
                      <w:szCs w:val="20"/>
                    </w:rPr>
                  </w:pPr>
                  <w:r w:rsidRPr="00B87CBF">
                    <w:rPr>
                      <w:rFonts w:ascii="Times New Roman" w:hAnsi="Times New Roman" w:cs="Times New Roman"/>
                      <w:sz w:val="20"/>
                      <w:szCs w:val="20"/>
                    </w:rPr>
                    <w:t>Improved monitoring of the accessible housing stock, improved research and data collection, which could support transparency for responsible use of government funds.</w:t>
                  </w:r>
                </w:p>
                <w:p w14:paraId="4B427B73" w14:textId="51B386C5" w:rsidR="0005743A" w:rsidRPr="00B87CBF" w:rsidRDefault="002C2026" w:rsidP="003C64CC">
                  <w:pPr>
                    <w:rPr>
                      <w:rFonts w:ascii="Times New Roman" w:hAnsi="Times New Roman" w:cs="Times New Roman"/>
                      <w:sz w:val="20"/>
                      <w:szCs w:val="20"/>
                    </w:rPr>
                  </w:pPr>
                  <w:r w:rsidRPr="00B87CBF">
                    <w:rPr>
                      <w:rFonts w:ascii="Times New Roman" w:hAnsi="Times New Roman" w:cs="Times New Roman"/>
                      <w:sz w:val="20"/>
                      <w:szCs w:val="20"/>
                    </w:rPr>
                    <w:lastRenderedPageBreak/>
                    <w:t>Improved supply chains could lower costs associated with the development of accessible housing for developers and consumers.</w:t>
                  </w:r>
                </w:p>
              </w:tc>
            </w:tr>
          </w:tbl>
          <w:p w14:paraId="4C7B500C" w14:textId="27230BBB" w:rsidR="00C835DE" w:rsidRPr="00E01AAE" w:rsidRDefault="00C835DE" w:rsidP="00513958">
            <w:pPr>
              <w:spacing w:line="480" w:lineRule="auto"/>
              <w:rPr>
                <w:rFonts w:ascii="Times New Roman" w:hAnsi="Times New Roman" w:cs="Times New Roman"/>
                <w:sz w:val="24"/>
                <w:szCs w:val="24"/>
              </w:rPr>
            </w:pPr>
          </w:p>
        </w:tc>
        <w:tc>
          <w:tcPr>
            <w:tcW w:w="900" w:type="dxa"/>
            <w:tcBorders>
              <w:top w:val="nil"/>
              <w:left w:val="nil"/>
              <w:bottom w:val="nil"/>
              <w:right w:val="nil"/>
            </w:tcBorders>
            <w:shd w:val="clear" w:color="auto" w:fill="auto"/>
            <w:tcMar>
              <w:top w:w="100" w:type="dxa"/>
              <w:left w:w="100" w:type="dxa"/>
              <w:bottom w:w="100" w:type="dxa"/>
              <w:right w:w="100" w:type="dxa"/>
            </w:tcMar>
          </w:tcPr>
          <w:p w14:paraId="31BAAA5D" w14:textId="4B2A05BD" w:rsidR="00D72642" w:rsidRPr="00E01AAE" w:rsidRDefault="00D72642" w:rsidP="00513958">
            <w:pPr>
              <w:widowControl w:val="0"/>
              <w:spacing w:line="480" w:lineRule="auto"/>
              <w:jc w:val="right"/>
              <w:rPr>
                <w:rFonts w:ascii="Times New Roman" w:hAnsi="Times New Roman" w:cs="Times New Roman"/>
                <w:sz w:val="24"/>
                <w:szCs w:val="24"/>
              </w:rPr>
            </w:pPr>
            <w:bookmarkStart w:id="0" w:name="_GoBack"/>
            <w:bookmarkEnd w:id="0"/>
          </w:p>
        </w:tc>
      </w:tr>
    </w:tbl>
    <w:p w14:paraId="3617AA47" w14:textId="0BD0250C" w:rsidR="002266C4" w:rsidRPr="00B87CBF" w:rsidRDefault="002266C4" w:rsidP="003A045F">
      <w:pPr>
        <w:pStyle w:val="EndNoteBibliography"/>
        <w:rPr>
          <w:rFonts w:ascii="Times New Roman" w:hAnsi="Times New Roman" w:cs="Times New Roman"/>
          <w:b/>
          <w:sz w:val="24"/>
          <w:szCs w:val="24"/>
        </w:rPr>
      </w:pPr>
    </w:p>
    <w:sectPr w:rsidR="002266C4" w:rsidRPr="00B87CBF" w:rsidSect="003A045F">
      <w:pgSz w:w="15840" w:h="12240" w:orient="landscape"/>
      <w:pgMar w:top="1440" w:right="1440" w:bottom="1440" w:left="1440"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00D8A2B" w16cex:dateUtc="2024-04-15T17:46:00Z"/>
  <w16cex:commentExtensible w16cex:durableId="5A16A5CE" w16cex:dateUtc="2024-04-15T17:46:00Z"/>
  <w16cex:commentExtensible w16cex:durableId="2D0873AB" w16cex:dateUtc="2024-04-15T17:47:00Z"/>
  <w16cex:commentExtensible w16cex:durableId="1963C7CF" w16cex:dateUtc="2024-04-17T19:41:00Z"/>
  <w16cex:commentExtensible w16cex:durableId="789DBA79" w16cex:dateUtc="2024-04-19T13:16:00Z"/>
  <w16cex:commentExtensible w16cex:durableId="18375289" w16cex:dateUtc="2024-04-19T13:14:00Z"/>
  <w16cex:commentExtensible w16cex:durableId="41458F6D" w16cex:dateUtc="2024-04-15T17:49:00Z"/>
  <w16cex:commentExtensible w16cex:durableId="13D9527F" w16cex:dateUtc="2024-04-15T17:51:00Z"/>
  <w16cex:commentExtensible w16cex:durableId="0FFDF4A3" w16cex:dateUtc="2024-04-19T13:41:00Z"/>
  <w16cex:commentExtensible w16cex:durableId="5EB9AA34" w16cex:dateUtc="2024-04-15T17:59:00Z"/>
  <w16cex:commentExtensible w16cex:durableId="67F455BB" w16cex:dateUtc="2024-04-19T13:44:00Z"/>
  <w16cex:commentExtensible w16cex:durableId="7377C70E" w16cex:dateUtc="2024-04-15T18:01:00Z"/>
  <w16cex:commentExtensible w16cex:durableId="2BAC6BD4" w16cex:dateUtc="2024-04-15T18:02:00Z"/>
  <w16cex:commentExtensible w16cex:durableId="3F089DA3" w16cex:dateUtc="2024-04-15T18:06:00Z"/>
  <w16cex:commentExtensible w16cex:durableId="331E2E30" w16cex:dateUtc="2024-04-15T18:08:00Z"/>
  <w16cex:commentExtensible w16cex:durableId="2AA55453" w16cex:dateUtc="2024-04-15T18:09:00Z"/>
  <w16cex:commentExtensible w16cex:durableId="36854EB2" w16cex:dateUtc="2024-04-19T13: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EBF86C6" w16cid:durableId="300D8A2B"/>
  <w16cid:commentId w16cid:paraId="15678681" w16cid:durableId="5A16A5CE"/>
  <w16cid:commentId w16cid:paraId="0A09DF60" w16cid:durableId="2D0873AB"/>
  <w16cid:commentId w16cid:paraId="264050CA" w16cid:durableId="1963C7CF"/>
  <w16cid:commentId w16cid:paraId="6D7454E9" w16cid:durableId="789DBA79"/>
  <w16cid:commentId w16cid:paraId="31E84F82" w16cid:durableId="18375289"/>
  <w16cid:commentId w16cid:paraId="3AF9E1C9" w16cid:durableId="41458F6D"/>
  <w16cid:commentId w16cid:paraId="03A1C210" w16cid:durableId="13D9527F"/>
  <w16cid:commentId w16cid:paraId="61140982" w16cid:durableId="0FFDF4A3"/>
  <w16cid:commentId w16cid:paraId="6B50CD20" w16cid:durableId="5EB9AA34"/>
  <w16cid:commentId w16cid:paraId="6C186BF2" w16cid:durableId="67F455BB"/>
  <w16cid:commentId w16cid:paraId="1BF8D48D" w16cid:durableId="7377C70E"/>
  <w16cid:commentId w16cid:paraId="451F2DA9" w16cid:durableId="2BAC6BD4"/>
  <w16cid:commentId w16cid:paraId="3C1A637F" w16cid:durableId="3F089DA3"/>
  <w16cid:commentId w16cid:paraId="43D3BEE1" w16cid:durableId="331E2E30"/>
  <w16cid:commentId w16cid:paraId="4C394B2B" w16cid:durableId="2AA55453"/>
  <w16cid:commentId w16cid:paraId="0D2FD596" w16cid:durableId="36854EB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CE6ECC" w14:textId="77777777" w:rsidR="008C297E" w:rsidRDefault="008C297E" w:rsidP="00E027BA">
      <w:pPr>
        <w:spacing w:line="240" w:lineRule="auto"/>
      </w:pPr>
      <w:r>
        <w:separator/>
      </w:r>
    </w:p>
  </w:endnote>
  <w:endnote w:type="continuationSeparator" w:id="0">
    <w:p w14:paraId="464B8BA1" w14:textId="77777777" w:rsidR="008C297E" w:rsidRDefault="008C297E" w:rsidP="00E027BA">
      <w:pPr>
        <w:spacing w:line="240" w:lineRule="auto"/>
      </w:pPr>
      <w:r>
        <w:continuationSeparator/>
      </w:r>
    </w:p>
  </w:endnote>
  <w:endnote w:type="continuationNotice" w:id="1">
    <w:p w14:paraId="7D0383A7" w14:textId="77777777" w:rsidR="008C297E" w:rsidRDefault="008C297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AFA85" w14:textId="77777777" w:rsidR="008C297E" w:rsidRDefault="008C297E" w:rsidP="00E027BA">
      <w:pPr>
        <w:spacing w:line="240" w:lineRule="auto"/>
      </w:pPr>
      <w:r>
        <w:separator/>
      </w:r>
    </w:p>
  </w:footnote>
  <w:footnote w:type="continuationSeparator" w:id="0">
    <w:p w14:paraId="04ADE9B6" w14:textId="77777777" w:rsidR="008C297E" w:rsidRDefault="008C297E" w:rsidP="00E027BA">
      <w:pPr>
        <w:spacing w:line="240" w:lineRule="auto"/>
      </w:pPr>
      <w:r>
        <w:continuationSeparator/>
      </w:r>
    </w:p>
  </w:footnote>
  <w:footnote w:type="continuationNotice" w:id="1">
    <w:p w14:paraId="0F0356A7" w14:textId="77777777" w:rsidR="008C297E" w:rsidRDefault="008C297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66ACF"/>
    <w:multiLevelType w:val="hybridMultilevel"/>
    <w:tmpl w:val="E95ABE7A"/>
    <w:lvl w:ilvl="0" w:tplc="64F463EC">
      <w:start w:val="5"/>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944D4C"/>
    <w:multiLevelType w:val="hybridMultilevel"/>
    <w:tmpl w:val="0BF89CD0"/>
    <w:lvl w:ilvl="0" w:tplc="EE8610F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F63BE3"/>
    <w:multiLevelType w:val="hybridMultilevel"/>
    <w:tmpl w:val="B5D2E3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746DE6"/>
    <w:multiLevelType w:val="hybridMultilevel"/>
    <w:tmpl w:val="D276B1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5872CC"/>
    <w:multiLevelType w:val="hybridMultilevel"/>
    <w:tmpl w:val="3A14A40E"/>
    <w:lvl w:ilvl="0" w:tplc="C9623762">
      <w:start w:val="5"/>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BC5EC9"/>
    <w:multiLevelType w:val="hybridMultilevel"/>
    <w:tmpl w:val="8A7A13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E839EB"/>
    <w:multiLevelType w:val="hybridMultilevel"/>
    <w:tmpl w:val="F66AF2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FF76AAA"/>
    <w:multiLevelType w:val="hybridMultilevel"/>
    <w:tmpl w:val="E1FE84B6"/>
    <w:lvl w:ilvl="0" w:tplc="DC508578">
      <w:start w:val="5"/>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3"/>
  </w:num>
  <w:num w:numId="4">
    <w:abstractNumId w:val="2"/>
  </w:num>
  <w:num w:numId="5">
    <w:abstractNumId w:val="1"/>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hdrShapeDefaults>
    <o:shapedefaults v:ext="edit" spidmax="266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wvte0isewdue95whppv2tseps20250rdp&quot;&gt;CHN grant may 2022&lt;record-ids&gt;&lt;item&gt;32&lt;/item&gt;&lt;item&gt;38&lt;/item&gt;&lt;item&gt;39&lt;/item&gt;&lt;item&gt;40&lt;/item&gt;&lt;item&gt;41&lt;/item&gt;&lt;item&gt;42&lt;/item&gt;&lt;item&gt;43&lt;/item&gt;&lt;item&gt;44&lt;/item&gt;&lt;item&gt;45&lt;/item&gt;&lt;item&gt;56&lt;/item&gt;&lt;item&gt;57&lt;/item&gt;&lt;item&gt;61&lt;/item&gt;&lt;item&gt;62&lt;/item&gt;&lt;item&gt;66&lt;/item&gt;&lt;item&gt;68&lt;/item&gt;&lt;item&gt;69&lt;/item&gt;&lt;item&gt;71&lt;/item&gt;&lt;item&gt;79&lt;/item&gt;&lt;item&gt;90&lt;/item&gt;&lt;item&gt;147&lt;/item&gt;&lt;item&gt;149&lt;/item&gt;&lt;item&gt;155&lt;/item&gt;&lt;item&gt;156&lt;/item&gt;&lt;item&gt;168&lt;/item&gt;&lt;item&gt;169&lt;/item&gt;&lt;item&gt;170&lt;/item&gt;&lt;item&gt;171&lt;/item&gt;&lt;item&gt;172&lt;/item&gt;&lt;item&gt;174&lt;/item&gt;&lt;item&gt;175&lt;/item&gt;&lt;item&gt;176&lt;/item&gt;&lt;item&gt;177&lt;/item&gt;&lt;item&gt;178&lt;/item&gt;&lt;item&gt;179&lt;/item&gt;&lt;item&gt;180&lt;/item&gt;&lt;item&gt;181&lt;/item&gt;&lt;item&gt;182&lt;/item&gt;&lt;item&gt;3216&lt;/item&gt;&lt;item&gt;3217&lt;/item&gt;&lt;item&gt;3218&lt;/item&gt;&lt;/record-ids&gt;&lt;/item&gt;&lt;/Libraries&gt;"/>
  </w:docVars>
  <w:rsids>
    <w:rsidRoot w:val="00D72642"/>
    <w:rsid w:val="000029C4"/>
    <w:rsid w:val="0000674D"/>
    <w:rsid w:val="00006A60"/>
    <w:rsid w:val="00022AEF"/>
    <w:rsid w:val="00030443"/>
    <w:rsid w:val="00030598"/>
    <w:rsid w:val="000305AE"/>
    <w:rsid w:val="00036668"/>
    <w:rsid w:val="000407F5"/>
    <w:rsid w:val="00042237"/>
    <w:rsid w:val="00044836"/>
    <w:rsid w:val="000545E7"/>
    <w:rsid w:val="0005743A"/>
    <w:rsid w:val="00060054"/>
    <w:rsid w:val="0006547D"/>
    <w:rsid w:val="00066FC5"/>
    <w:rsid w:val="00092FDD"/>
    <w:rsid w:val="000936D9"/>
    <w:rsid w:val="00093890"/>
    <w:rsid w:val="0009689F"/>
    <w:rsid w:val="000E1E3D"/>
    <w:rsid w:val="000E3917"/>
    <w:rsid w:val="000E475C"/>
    <w:rsid w:val="000E4F7E"/>
    <w:rsid w:val="000E7F86"/>
    <w:rsid w:val="000F2D53"/>
    <w:rsid w:val="000F7FA1"/>
    <w:rsid w:val="00104874"/>
    <w:rsid w:val="00115DC5"/>
    <w:rsid w:val="00116F14"/>
    <w:rsid w:val="00134B19"/>
    <w:rsid w:val="001521F3"/>
    <w:rsid w:val="001618EC"/>
    <w:rsid w:val="00164F95"/>
    <w:rsid w:val="00170A47"/>
    <w:rsid w:val="00170AA8"/>
    <w:rsid w:val="0017120A"/>
    <w:rsid w:val="00171499"/>
    <w:rsid w:val="00175668"/>
    <w:rsid w:val="00184E2F"/>
    <w:rsid w:val="001910B5"/>
    <w:rsid w:val="00191E65"/>
    <w:rsid w:val="001B2776"/>
    <w:rsid w:val="001D4ECE"/>
    <w:rsid w:val="001D52B0"/>
    <w:rsid w:val="001E481E"/>
    <w:rsid w:val="001E53DC"/>
    <w:rsid w:val="001F07AB"/>
    <w:rsid w:val="001F0EAB"/>
    <w:rsid w:val="001F3C74"/>
    <w:rsid w:val="001F3F5F"/>
    <w:rsid w:val="00220D4F"/>
    <w:rsid w:val="00223B14"/>
    <w:rsid w:val="00226421"/>
    <w:rsid w:val="002266C4"/>
    <w:rsid w:val="002267CD"/>
    <w:rsid w:val="002343DB"/>
    <w:rsid w:val="002359EB"/>
    <w:rsid w:val="00236952"/>
    <w:rsid w:val="002428FE"/>
    <w:rsid w:val="002536B7"/>
    <w:rsid w:val="00256483"/>
    <w:rsid w:val="00257F25"/>
    <w:rsid w:val="002603CF"/>
    <w:rsid w:val="00272748"/>
    <w:rsid w:val="002761C8"/>
    <w:rsid w:val="00277F1C"/>
    <w:rsid w:val="0028221C"/>
    <w:rsid w:val="0028507F"/>
    <w:rsid w:val="00296F71"/>
    <w:rsid w:val="002A59E7"/>
    <w:rsid w:val="002B315E"/>
    <w:rsid w:val="002B523F"/>
    <w:rsid w:val="002B6279"/>
    <w:rsid w:val="002C2026"/>
    <w:rsid w:val="002C3F8E"/>
    <w:rsid w:val="002C543A"/>
    <w:rsid w:val="002D3F5F"/>
    <w:rsid w:val="002D7E79"/>
    <w:rsid w:val="002E219D"/>
    <w:rsid w:val="002F22A8"/>
    <w:rsid w:val="00300AD5"/>
    <w:rsid w:val="00306D5E"/>
    <w:rsid w:val="003075C0"/>
    <w:rsid w:val="00316FBF"/>
    <w:rsid w:val="00317639"/>
    <w:rsid w:val="00322039"/>
    <w:rsid w:val="00322C4F"/>
    <w:rsid w:val="00331FEB"/>
    <w:rsid w:val="00334290"/>
    <w:rsid w:val="00347547"/>
    <w:rsid w:val="0035004A"/>
    <w:rsid w:val="00356D57"/>
    <w:rsid w:val="0036367E"/>
    <w:rsid w:val="003747A7"/>
    <w:rsid w:val="003764C9"/>
    <w:rsid w:val="003823B8"/>
    <w:rsid w:val="003856D2"/>
    <w:rsid w:val="003857CA"/>
    <w:rsid w:val="00386569"/>
    <w:rsid w:val="00387C87"/>
    <w:rsid w:val="003903DF"/>
    <w:rsid w:val="0039044B"/>
    <w:rsid w:val="00394519"/>
    <w:rsid w:val="00397F92"/>
    <w:rsid w:val="003A045F"/>
    <w:rsid w:val="003B087B"/>
    <w:rsid w:val="003B1FCB"/>
    <w:rsid w:val="003C0F6D"/>
    <w:rsid w:val="003C1A71"/>
    <w:rsid w:val="003C22CA"/>
    <w:rsid w:val="003C64CC"/>
    <w:rsid w:val="003E615F"/>
    <w:rsid w:val="003F34E3"/>
    <w:rsid w:val="003F3FC7"/>
    <w:rsid w:val="003F6C98"/>
    <w:rsid w:val="00403A56"/>
    <w:rsid w:val="00412F65"/>
    <w:rsid w:val="00415B89"/>
    <w:rsid w:val="00421C98"/>
    <w:rsid w:val="00425D89"/>
    <w:rsid w:val="00453AC7"/>
    <w:rsid w:val="004546E9"/>
    <w:rsid w:val="00457C08"/>
    <w:rsid w:val="0046473F"/>
    <w:rsid w:val="00465261"/>
    <w:rsid w:val="00470A11"/>
    <w:rsid w:val="00485170"/>
    <w:rsid w:val="00492E0F"/>
    <w:rsid w:val="00495B31"/>
    <w:rsid w:val="004A1803"/>
    <w:rsid w:val="004A42A1"/>
    <w:rsid w:val="004A5190"/>
    <w:rsid w:val="004B1F48"/>
    <w:rsid w:val="004B358A"/>
    <w:rsid w:val="004B415B"/>
    <w:rsid w:val="004B72DA"/>
    <w:rsid w:val="004C5F57"/>
    <w:rsid w:val="004C6351"/>
    <w:rsid w:val="004D40F7"/>
    <w:rsid w:val="004D4EA2"/>
    <w:rsid w:val="004E2F2F"/>
    <w:rsid w:val="004F18A3"/>
    <w:rsid w:val="004F2A5F"/>
    <w:rsid w:val="004F6013"/>
    <w:rsid w:val="004F653C"/>
    <w:rsid w:val="004F7D47"/>
    <w:rsid w:val="00500C11"/>
    <w:rsid w:val="00511584"/>
    <w:rsid w:val="00512564"/>
    <w:rsid w:val="00513958"/>
    <w:rsid w:val="00513DAD"/>
    <w:rsid w:val="005247D9"/>
    <w:rsid w:val="00532736"/>
    <w:rsid w:val="00532982"/>
    <w:rsid w:val="0053456D"/>
    <w:rsid w:val="00542042"/>
    <w:rsid w:val="0054295F"/>
    <w:rsid w:val="00546670"/>
    <w:rsid w:val="005531A9"/>
    <w:rsid w:val="005577D8"/>
    <w:rsid w:val="00563D2B"/>
    <w:rsid w:val="00565B81"/>
    <w:rsid w:val="0057213A"/>
    <w:rsid w:val="00575A29"/>
    <w:rsid w:val="00593BBE"/>
    <w:rsid w:val="005967D8"/>
    <w:rsid w:val="00596F3B"/>
    <w:rsid w:val="005B167F"/>
    <w:rsid w:val="005B1A48"/>
    <w:rsid w:val="005B3E54"/>
    <w:rsid w:val="005B644A"/>
    <w:rsid w:val="005C6F2F"/>
    <w:rsid w:val="005D77D3"/>
    <w:rsid w:val="005E4143"/>
    <w:rsid w:val="00603C02"/>
    <w:rsid w:val="006046A5"/>
    <w:rsid w:val="00615640"/>
    <w:rsid w:val="00624A03"/>
    <w:rsid w:val="00630DFC"/>
    <w:rsid w:val="00634833"/>
    <w:rsid w:val="00637D3C"/>
    <w:rsid w:val="00643961"/>
    <w:rsid w:val="00644AD2"/>
    <w:rsid w:val="0065180C"/>
    <w:rsid w:val="0068413E"/>
    <w:rsid w:val="00686B34"/>
    <w:rsid w:val="006879B9"/>
    <w:rsid w:val="00690C45"/>
    <w:rsid w:val="00693B64"/>
    <w:rsid w:val="00695F16"/>
    <w:rsid w:val="006963BB"/>
    <w:rsid w:val="006A0662"/>
    <w:rsid w:val="006A46EB"/>
    <w:rsid w:val="006A5A1A"/>
    <w:rsid w:val="006B6A37"/>
    <w:rsid w:val="006C0044"/>
    <w:rsid w:val="006D0137"/>
    <w:rsid w:val="006D20BF"/>
    <w:rsid w:val="006D2208"/>
    <w:rsid w:val="006E21CE"/>
    <w:rsid w:val="006E3C87"/>
    <w:rsid w:val="006E4D68"/>
    <w:rsid w:val="006E4EC9"/>
    <w:rsid w:val="006E63B0"/>
    <w:rsid w:val="007114DC"/>
    <w:rsid w:val="00724BF7"/>
    <w:rsid w:val="007307B4"/>
    <w:rsid w:val="007325A4"/>
    <w:rsid w:val="00733043"/>
    <w:rsid w:val="00733DE4"/>
    <w:rsid w:val="0073704F"/>
    <w:rsid w:val="00744B1C"/>
    <w:rsid w:val="007469F7"/>
    <w:rsid w:val="00757221"/>
    <w:rsid w:val="00767CE0"/>
    <w:rsid w:val="00772648"/>
    <w:rsid w:val="007747CF"/>
    <w:rsid w:val="00783CBE"/>
    <w:rsid w:val="007934C7"/>
    <w:rsid w:val="007968B2"/>
    <w:rsid w:val="00796ED7"/>
    <w:rsid w:val="007A31DF"/>
    <w:rsid w:val="007A37F9"/>
    <w:rsid w:val="007A50E4"/>
    <w:rsid w:val="007A5944"/>
    <w:rsid w:val="007B00B7"/>
    <w:rsid w:val="007B0612"/>
    <w:rsid w:val="007C4D12"/>
    <w:rsid w:val="007D00A8"/>
    <w:rsid w:val="007D025F"/>
    <w:rsid w:val="007D1D1A"/>
    <w:rsid w:val="007D27AB"/>
    <w:rsid w:val="007D2DFC"/>
    <w:rsid w:val="007D31E3"/>
    <w:rsid w:val="007D6357"/>
    <w:rsid w:val="007D7EEE"/>
    <w:rsid w:val="007E084A"/>
    <w:rsid w:val="007E7096"/>
    <w:rsid w:val="007E7F40"/>
    <w:rsid w:val="00801672"/>
    <w:rsid w:val="00802872"/>
    <w:rsid w:val="00805595"/>
    <w:rsid w:val="00805AEB"/>
    <w:rsid w:val="0080677E"/>
    <w:rsid w:val="00806E85"/>
    <w:rsid w:val="00822E90"/>
    <w:rsid w:val="008261B6"/>
    <w:rsid w:val="008326FE"/>
    <w:rsid w:val="00837ABE"/>
    <w:rsid w:val="00840FE9"/>
    <w:rsid w:val="008414E3"/>
    <w:rsid w:val="00843D4E"/>
    <w:rsid w:val="0084412A"/>
    <w:rsid w:val="0085214D"/>
    <w:rsid w:val="00860B5A"/>
    <w:rsid w:val="008652DF"/>
    <w:rsid w:val="0086723C"/>
    <w:rsid w:val="008721CF"/>
    <w:rsid w:val="0087478E"/>
    <w:rsid w:val="00874FA3"/>
    <w:rsid w:val="00875F18"/>
    <w:rsid w:val="008856F8"/>
    <w:rsid w:val="0089045D"/>
    <w:rsid w:val="008931FF"/>
    <w:rsid w:val="0089495B"/>
    <w:rsid w:val="008A563E"/>
    <w:rsid w:val="008B12B2"/>
    <w:rsid w:val="008C297E"/>
    <w:rsid w:val="008C33D8"/>
    <w:rsid w:val="008C4A02"/>
    <w:rsid w:val="008D6BE5"/>
    <w:rsid w:val="008E1308"/>
    <w:rsid w:val="008F24CD"/>
    <w:rsid w:val="008F3D90"/>
    <w:rsid w:val="008F5412"/>
    <w:rsid w:val="008F5AD0"/>
    <w:rsid w:val="00913CCB"/>
    <w:rsid w:val="00917416"/>
    <w:rsid w:val="00926EE5"/>
    <w:rsid w:val="00931DFC"/>
    <w:rsid w:val="00943BA3"/>
    <w:rsid w:val="00944BD8"/>
    <w:rsid w:val="0094697E"/>
    <w:rsid w:val="009543EA"/>
    <w:rsid w:val="00955581"/>
    <w:rsid w:val="0095756E"/>
    <w:rsid w:val="009612E0"/>
    <w:rsid w:val="00961E38"/>
    <w:rsid w:val="0096691C"/>
    <w:rsid w:val="00971B18"/>
    <w:rsid w:val="00983C3C"/>
    <w:rsid w:val="00992A83"/>
    <w:rsid w:val="009A037E"/>
    <w:rsid w:val="009A16EE"/>
    <w:rsid w:val="009A37CE"/>
    <w:rsid w:val="009A46EE"/>
    <w:rsid w:val="009A7942"/>
    <w:rsid w:val="009B5961"/>
    <w:rsid w:val="009B68FA"/>
    <w:rsid w:val="009B7934"/>
    <w:rsid w:val="009C207E"/>
    <w:rsid w:val="009C7144"/>
    <w:rsid w:val="009D3E30"/>
    <w:rsid w:val="009D5F5B"/>
    <w:rsid w:val="009D7518"/>
    <w:rsid w:val="009D7AD7"/>
    <w:rsid w:val="009E5841"/>
    <w:rsid w:val="009F4364"/>
    <w:rsid w:val="009F48DB"/>
    <w:rsid w:val="009F6C61"/>
    <w:rsid w:val="009F7D3C"/>
    <w:rsid w:val="00A031EC"/>
    <w:rsid w:val="00A1272D"/>
    <w:rsid w:val="00A159A1"/>
    <w:rsid w:val="00A24CE0"/>
    <w:rsid w:val="00A258F3"/>
    <w:rsid w:val="00A333F9"/>
    <w:rsid w:val="00A362E1"/>
    <w:rsid w:val="00A40B23"/>
    <w:rsid w:val="00A47203"/>
    <w:rsid w:val="00A602BE"/>
    <w:rsid w:val="00A67DA9"/>
    <w:rsid w:val="00A82AC1"/>
    <w:rsid w:val="00A84236"/>
    <w:rsid w:val="00A8783F"/>
    <w:rsid w:val="00A9220C"/>
    <w:rsid w:val="00A96238"/>
    <w:rsid w:val="00AA3801"/>
    <w:rsid w:val="00AA5461"/>
    <w:rsid w:val="00AA73C5"/>
    <w:rsid w:val="00AB12DD"/>
    <w:rsid w:val="00AB7134"/>
    <w:rsid w:val="00AB7FA2"/>
    <w:rsid w:val="00AC1827"/>
    <w:rsid w:val="00AC6ED7"/>
    <w:rsid w:val="00AC7E53"/>
    <w:rsid w:val="00AD36EA"/>
    <w:rsid w:val="00AD4B6F"/>
    <w:rsid w:val="00AF725B"/>
    <w:rsid w:val="00B02D20"/>
    <w:rsid w:val="00B044F1"/>
    <w:rsid w:val="00B1074B"/>
    <w:rsid w:val="00B15C0B"/>
    <w:rsid w:val="00B2135F"/>
    <w:rsid w:val="00B2293B"/>
    <w:rsid w:val="00B23B18"/>
    <w:rsid w:val="00B25FB9"/>
    <w:rsid w:val="00B368E2"/>
    <w:rsid w:val="00B41E15"/>
    <w:rsid w:val="00B505A9"/>
    <w:rsid w:val="00B73FD9"/>
    <w:rsid w:val="00B76183"/>
    <w:rsid w:val="00B81F73"/>
    <w:rsid w:val="00B82F25"/>
    <w:rsid w:val="00B83EC4"/>
    <w:rsid w:val="00B8617C"/>
    <w:rsid w:val="00B87AFB"/>
    <w:rsid w:val="00B87CBF"/>
    <w:rsid w:val="00B90CC9"/>
    <w:rsid w:val="00B91128"/>
    <w:rsid w:val="00B96ED1"/>
    <w:rsid w:val="00B97590"/>
    <w:rsid w:val="00B97E32"/>
    <w:rsid w:val="00BC5FEA"/>
    <w:rsid w:val="00BE7687"/>
    <w:rsid w:val="00BF3B1A"/>
    <w:rsid w:val="00BF4586"/>
    <w:rsid w:val="00BF565A"/>
    <w:rsid w:val="00BF6EDB"/>
    <w:rsid w:val="00C011BF"/>
    <w:rsid w:val="00C053EF"/>
    <w:rsid w:val="00C12AAC"/>
    <w:rsid w:val="00C17D44"/>
    <w:rsid w:val="00C24FB1"/>
    <w:rsid w:val="00C25A1F"/>
    <w:rsid w:val="00C32F4C"/>
    <w:rsid w:val="00C3436E"/>
    <w:rsid w:val="00C40A9C"/>
    <w:rsid w:val="00C50876"/>
    <w:rsid w:val="00C51586"/>
    <w:rsid w:val="00C53D0D"/>
    <w:rsid w:val="00C5590E"/>
    <w:rsid w:val="00C741F5"/>
    <w:rsid w:val="00C76D6F"/>
    <w:rsid w:val="00C821B5"/>
    <w:rsid w:val="00C835DE"/>
    <w:rsid w:val="00C844A2"/>
    <w:rsid w:val="00C87562"/>
    <w:rsid w:val="00C901CB"/>
    <w:rsid w:val="00C970F9"/>
    <w:rsid w:val="00CA4C26"/>
    <w:rsid w:val="00CB3C2D"/>
    <w:rsid w:val="00CC655D"/>
    <w:rsid w:val="00CD7A77"/>
    <w:rsid w:val="00CE5C32"/>
    <w:rsid w:val="00CF639F"/>
    <w:rsid w:val="00D23CE8"/>
    <w:rsid w:val="00D24E67"/>
    <w:rsid w:val="00D32114"/>
    <w:rsid w:val="00D33EC7"/>
    <w:rsid w:val="00D45B3A"/>
    <w:rsid w:val="00D470C0"/>
    <w:rsid w:val="00D47B3E"/>
    <w:rsid w:val="00D47DCC"/>
    <w:rsid w:val="00D526C5"/>
    <w:rsid w:val="00D5722A"/>
    <w:rsid w:val="00D57DD2"/>
    <w:rsid w:val="00D612AC"/>
    <w:rsid w:val="00D61817"/>
    <w:rsid w:val="00D64E2C"/>
    <w:rsid w:val="00D72642"/>
    <w:rsid w:val="00D74A75"/>
    <w:rsid w:val="00D76187"/>
    <w:rsid w:val="00D94FC0"/>
    <w:rsid w:val="00DB2AD6"/>
    <w:rsid w:val="00DC77E2"/>
    <w:rsid w:val="00DD2920"/>
    <w:rsid w:val="00DD4323"/>
    <w:rsid w:val="00DD71BA"/>
    <w:rsid w:val="00DD7A62"/>
    <w:rsid w:val="00DE2DC4"/>
    <w:rsid w:val="00DE36D5"/>
    <w:rsid w:val="00DE58DB"/>
    <w:rsid w:val="00DF4BA5"/>
    <w:rsid w:val="00E01AAE"/>
    <w:rsid w:val="00E027BA"/>
    <w:rsid w:val="00E0631E"/>
    <w:rsid w:val="00E07424"/>
    <w:rsid w:val="00E10C7C"/>
    <w:rsid w:val="00E15FBF"/>
    <w:rsid w:val="00E16BCC"/>
    <w:rsid w:val="00E16CB7"/>
    <w:rsid w:val="00E170CB"/>
    <w:rsid w:val="00E239F4"/>
    <w:rsid w:val="00E37D60"/>
    <w:rsid w:val="00E406BA"/>
    <w:rsid w:val="00E4762D"/>
    <w:rsid w:val="00E52203"/>
    <w:rsid w:val="00E55AA2"/>
    <w:rsid w:val="00E60A82"/>
    <w:rsid w:val="00E63BF3"/>
    <w:rsid w:val="00E64485"/>
    <w:rsid w:val="00E734BA"/>
    <w:rsid w:val="00E7444B"/>
    <w:rsid w:val="00E912D6"/>
    <w:rsid w:val="00E93F0D"/>
    <w:rsid w:val="00E94B5D"/>
    <w:rsid w:val="00EA38FE"/>
    <w:rsid w:val="00EC0BD6"/>
    <w:rsid w:val="00EC12CC"/>
    <w:rsid w:val="00EC2E90"/>
    <w:rsid w:val="00ED378D"/>
    <w:rsid w:val="00EE4E7B"/>
    <w:rsid w:val="00EF04FB"/>
    <w:rsid w:val="00EF0914"/>
    <w:rsid w:val="00EF265F"/>
    <w:rsid w:val="00EF78F9"/>
    <w:rsid w:val="00F00EC8"/>
    <w:rsid w:val="00F03504"/>
    <w:rsid w:val="00F06F76"/>
    <w:rsid w:val="00F07319"/>
    <w:rsid w:val="00F2300C"/>
    <w:rsid w:val="00F24A1E"/>
    <w:rsid w:val="00F27324"/>
    <w:rsid w:val="00F27C42"/>
    <w:rsid w:val="00F4032B"/>
    <w:rsid w:val="00F520FC"/>
    <w:rsid w:val="00F530CE"/>
    <w:rsid w:val="00F613B4"/>
    <w:rsid w:val="00F751B0"/>
    <w:rsid w:val="00F769A8"/>
    <w:rsid w:val="00F85466"/>
    <w:rsid w:val="00FB33C2"/>
    <w:rsid w:val="00FB4943"/>
    <w:rsid w:val="00FB5794"/>
    <w:rsid w:val="00FC25B6"/>
    <w:rsid w:val="00FC2DC3"/>
    <w:rsid w:val="00FD2000"/>
    <w:rsid w:val="00FE0996"/>
    <w:rsid w:val="00FE1205"/>
    <w:rsid w:val="00FE3900"/>
    <w:rsid w:val="00FE6292"/>
    <w:rsid w:val="00FE67BF"/>
    <w:rsid w:val="00FE76C3"/>
    <w:rsid w:val="00FF1AF9"/>
    <w:rsid w:val="00FF4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7605F71"/>
  <w15:docId w15:val="{6DD5280B-164B-4D7E-B1E7-E618EBF95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25D8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D89"/>
    <w:rPr>
      <w:rFonts w:ascii="Segoe UI" w:hAnsi="Segoe UI" w:cs="Segoe UI"/>
      <w:sz w:val="18"/>
      <w:szCs w:val="18"/>
    </w:rPr>
  </w:style>
  <w:style w:type="paragraph" w:customStyle="1" w:styleId="EndNoteBibliographyTitle">
    <w:name w:val="EndNote Bibliography Title"/>
    <w:basedOn w:val="Normal"/>
    <w:link w:val="EndNoteBibliographyTitleChar"/>
    <w:rsid w:val="005B644A"/>
    <w:pPr>
      <w:jc w:val="center"/>
    </w:pPr>
    <w:rPr>
      <w:noProof/>
      <w:lang w:val="en-US"/>
    </w:rPr>
  </w:style>
  <w:style w:type="character" w:customStyle="1" w:styleId="EndNoteBibliographyTitleChar">
    <w:name w:val="EndNote Bibliography Title Char"/>
    <w:basedOn w:val="DefaultParagraphFont"/>
    <w:link w:val="EndNoteBibliographyTitle"/>
    <w:rsid w:val="005B644A"/>
    <w:rPr>
      <w:noProof/>
      <w:lang w:val="en-US"/>
    </w:rPr>
  </w:style>
  <w:style w:type="paragraph" w:customStyle="1" w:styleId="EndNoteBibliography">
    <w:name w:val="EndNote Bibliography"/>
    <w:basedOn w:val="Normal"/>
    <w:link w:val="EndNoteBibliographyChar"/>
    <w:rsid w:val="005B644A"/>
    <w:pPr>
      <w:spacing w:line="240" w:lineRule="auto"/>
    </w:pPr>
    <w:rPr>
      <w:noProof/>
      <w:lang w:val="en-US"/>
    </w:rPr>
  </w:style>
  <w:style w:type="character" w:customStyle="1" w:styleId="EndNoteBibliographyChar">
    <w:name w:val="EndNote Bibliography Char"/>
    <w:basedOn w:val="DefaultParagraphFont"/>
    <w:link w:val="EndNoteBibliography"/>
    <w:rsid w:val="005B644A"/>
    <w:rPr>
      <w:noProof/>
      <w:lang w:val="en-US"/>
    </w:rPr>
  </w:style>
  <w:style w:type="character" w:styleId="Hyperlink">
    <w:name w:val="Hyperlink"/>
    <w:basedOn w:val="DefaultParagraphFont"/>
    <w:uiPriority w:val="99"/>
    <w:unhideWhenUsed/>
    <w:rsid w:val="004F653C"/>
    <w:rPr>
      <w:color w:val="0000FF" w:themeColor="hyperlink"/>
      <w:u w:val="single"/>
    </w:rPr>
  </w:style>
  <w:style w:type="paragraph" w:styleId="Header">
    <w:name w:val="header"/>
    <w:basedOn w:val="Normal"/>
    <w:link w:val="HeaderChar"/>
    <w:uiPriority w:val="99"/>
    <w:unhideWhenUsed/>
    <w:rsid w:val="00E027BA"/>
    <w:pPr>
      <w:tabs>
        <w:tab w:val="center" w:pos="4680"/>
        <w:tab w:val="right" w:pos="9360"/>
      </w:tabs>
      <w:spacing w:line="240" w:lineRule="auto"/>
    </w:pPr>
  </w:style>
  <w:style w:type="character" w:customStyle="1" w:styleId="HeaderChar">
    <w:name w:val="Header Char"/>
    <w:basedOn w:val="DefaultParagraphFont"/>
    <w:link w:val="Header"/>
    <w:uiPriority w:val="99"/>
    <w:rsid w:val="00E027BA"/>
  </w:style>
  <w:style w:type="paragraph" w:styleId="Footer">
    <w:name w:val="footer"/>
    <w:basedOn w:val="Normal"/>
    <w:link w:val="FooterChar"/>
    <w:uiPriority w:val="99"/>
    <w:unhideWhenUsed/>
    <w:rsid w:val="00E027BA"/>
    <w:pPr>
      <w:tabs>
        <w:tab w:val="center" w:pos="4680"/>
        <w:tab w:val="right" w:pos="9360"/>
      </w:tabs>
      <w:spacing w:line="240" w:lineRule="auto"/>
    </w:pPr>
  </w:style>
  <w:style w:type="character" w:customStyle="1" w:styleId="FooterChar">
    <w:name w:val="Footer Char"/>
    <w:basedOn w:val="DefaultParagraphFont"/>
    <w:link w:val="Footer"/>
    <w:uiPriority w:val="99"/>
    <w:rsid w:val="00E027BA"/>
  </w:style>
  <w:style w:type="table" w:styleId="TableGrid">
    <w:name w:val="Table Grid"/>
    <w:basedOn w:val="TableNormal"/>
    <w:uiPriority w:val="39"/>
    <w:rsid w:val="00FC25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2E90"/>
    <w:pPr>
      <w:ind w:left="720"/>
      <w:contextualSpacing/>
    </w:pPr>
  </w:style>
  <w:style w:type="paragraph" w:styleId="CommentSubject">
    <w:name w:val="annotation subject"/>
    <w:basedOn w:val="CommentText"/>
    <w:next w:val="CommentText"/>
    <w:link w:val="CommentSubjectChar"/>
    <w:uiPriority w:val="99"/>
    <w:semiHidden/>
    <w:unhideWhenUsed/>
    <w:rsid w:val="00322C4F"/>
    <w:rPr>
      <w:b/>
      <w:bCs/>
    </w:rPr>
  </w:style>
  <w:style w:type="character" w:customStyle="1" w:styleId="CommentSubjectChar">
    <w:name w:val="Comment Subject Char"/>
    <w:basedOn w:val="CommentTextChar"/>
    <w:link w:val="CommentSubject"/>
    <w:uiPriority w:val="99"/>
    <w:semiHidden/>
    <w:rsid w:val="00322C4F"/>
    <w:rPr>
      <w:b/>
      <w:bCs/>
      <w:sz w:val="20"/>
      <w:szCs w:val="20"/>
    </w:rPr>
  </w:style>
  <w:style w:type="character" w:styleId="FollowedHyperlink">
    <w:name w:val="FollowedHyperlink"/>
    <w:basedOn w:val="DefaultParagraphFont"/>
    <w:uiPriority w:val="99"/>
    <w:semiHidden/>
    <w:unhideWhenUsed/>
    <w:rsid w:val="00E93F0D"/>
    <w:rPr>
      <w:color w:val="800080" w:themeColor="followedHyperlink"/>
      <w:u w:val="single"/>
    </w:rPr>
  </w:style>
  <w:style w:type="paragraph" w:styleId="Revision">
    <w:name w:val="Revision"/>
    <w:hidden/>
    <w:uiPriority w:val="99"/>
    <w:semiHidden/>
    <w:rsid w:val="00E93F0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5589007">
      <w:bodyDiv w:val="1"/>
      <w:marLeft w:val="0"/>
      <w:marRight w:val="0"/>
      <w:marTop w:val="0"/>
      <w:marBottom w:val="0"/>
      <w:divBdr>
        <w:top w:val="none" w:sz="0" w:space="0" w:color="auto"/>
        <w:left w:val="none" w:sz="0" w:space="0" w:color="auto"/>
        <w:bottom w:val="none" w:sz="0" w:space="0" w:color="auto"/>
        <w:right w:val="none" w:sz="0" w:space="0" w:color="auto"/>
      </w:divBdr>
      <w:divsChild>
        <w:div w:id="1257326491">
          <w:marLeft w:val="480"/>
          <w:marRight w:val="0"/>
          <w:marTop w:val="0"/>
          <w:marBottom w:val="0"/>
          <w:divBdr>
            <w:top w:val="none" w:sz="0" w:space="0" w:color="auto"/>
            <w:left w:val="none" w:sz="0" w:space="0" w:color="auto"/>
            <w:bottom w:val="none" w:sz="0" w:space="0" w:color="auto"/>
            <w:right w:val="none" w:sz="0" w:space="0" w:color="auto"/>
          </w:divBdr>
          <w:divsChild>
            <w:div w:id="197317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094135">
      <w:bodyDiv w:val="1"/>
      <w:marLeft w:val="0"/>
      <w:marRight w:val="0"/>
      <w:marTop w:val="0"/>
      <w:marBottom w:val="0"/>
      <w:divBdr>
        <w:top w:val="none" w:sz="0" w:space="0" w:color="auto"/>
        <w:left w:val="none" w:sz="0" w:space="0" w:color="auto"/>
        <w:bottom w:val="none" w:sz="0" w:space="0" w:color="auto"/>
        <w:right w:val="none" w:sz="0" w:space="0" w:color="auto"/>
      </w:divBdr>
    </w:div>
    <w:div w:id="20151115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44E06-CE59-4966-B35A-24C92F2C4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23</Words>
  <Characters>526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unnybrook</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tzig, Sander</dc:creator>
  <cp:lastModifiedBy>Hitzig, Sander</cp:lastModifiedBy>
  <cp:revision>3</cp:revision>
  <cp:lastPrinted>2024-04-29T12:57:00Z</cp:lastPrinted>
  <dcterms:created xsi:type="dcterms:W3CDTF">2024-04-29T14:48:00Z</dcterms:created>
  <dcterms:modified xsi:type="dcterms:W3CDTF">2024-04-29T14:49:00Z</dcterms:modified>
</cp:coreProperties>
</file>